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3F96" w:rsidRDefault="00323F96" w:rsidP="00A2224E">
      <w:pPr>
        <w:pStyle w:val="Kop1"/>
        <w:rPr>
          <w:lang w:val="en-US"/>
        </w:rPr>
      </w:pPr>
      <w:r>
        <w:rPr>
          <w:lang w:val="en-US"/>
        </w:rPr>
        <w:t>Supplementary materials</w:t>
      </w:r>
    </w:p>
    <w:p w:rsidR="00D21846" w:rsidRDefault="00D21846" w:rsidP="00A2224E">
      <w:pPr>
        <w:spacing w:after="0" w:line="240" w:lineRule="auto"/>
        <w:rPr>
          <w:rFonts w:asciiTheme="minorHAnsi" w:eastAsia="Times New Roman" w:hAnsiTheme="minorHAnsi"/>
          <w:sz w:val="20"/>
          <w:szCs w:val="20"/>
          <w:lang w:val="en-US" w:eastAsia="nl-NL"/>
        </w:rPr>
      </w:pPr>
    </w:p>
    <w:tbl>
      <w:tblPr>
        <w:tblpPr w:leftFromText="141" w:rightFromText="141" w:vertAnchor="page" w:horzAnchor="margin" w:tblpY="2825"/>
        <w:tblW w:w="9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2"/>
        <w:gridCol w:w="1585"/>
        <w:gridCol w:w="1363"/>
        <w:gridCol w:w="1560"/>
        <w:gridCol w:w="2110"/>
      </w:tblGrid>
      <w:tr w:rsidR="00D21846" w:rsidRPr="00B74770" w:rsidTr="00D21846">
        <w:trPr>
          <w:gridAfter w:val="3"/>
          <w:wAfter w:w="5033" w:type="dxa"/>
          <w:trHeight w:val="397"/>
        </w:trPr>
        <w:tc>
          <w:tcPr>
            <w:tcW w:w="27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u w:val="single"/>
                <w:lang w:eastAsia="nl-NL"/>
              </w:rPr>
            </w:pPr>
            <w:r w:rsidRPr="00B74770">
              <w:rPr>
                <w:rFonts w:eastAsia="Times New Roman" w:cs="Calibri"/>
                <w:b/>
                <w:bCs/>
                <w:color w:val="000000"/>
                <w:u w:val="single"/>
                <w:lang w:eastAsia="nl-NL"/>
              </w:rPr>
              <w:t>Characteristics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u w:val="single"/>
                <w:lang w:eastAsia="nl-NL"/>
              </w:rPr>
            </w:pPr>
            <w:r w:rsidRPr="00B74770">
              <w:rPr>
                <w:rFonts w:eastAsia="Times New Roman" w:cs="Calibri"/>
                <w:b/>
                <w:bCs/>
                <w:color w:val="000000"/>
                <w:u w:val="single"/>
                <w:lang w:eastAsia="nl-NL"/>
              </w:rPr>
              <w:t>Synonyms</w:t>
            </w:r>
          </w:p>
        </w:tc>
      </w:tr>
      <w:tr w:rsidR="00D21846" w:rsidRPr="00B74770" w:rsidTr="00D21846">
        <w:trPr>
          <w:trHeight w:val="397"/>
        </w:trPr>
        <w:tc>
          <w:tcPr>
            <w:tcW w:w="27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b/>
                <w:bCs/>
                <w:color w:val="000000"/>
                <w:lang w:eastAsia="nl-NL"/>
              </w:rPr>
              <w:t>Frailty</w:t>
            </w:r>
          </w:p>
        </w:tc>
        <w:tc>
          <w:tcPr>
            <w:tcW w:w="294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color w:val="000000"/>
                <w:lang w:eastAsia="nl-NL"/>
              </w:rPr>
              <w:t>vulnerability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</w:p>
        </w:tc>
        <w:tc>
          <w:tcPr>
            <w:tcW w:w="21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21846" w:rsidRPr="00B74770" w:rsidRDefault="00D21846" w:rsidP="00D218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D21846" w:rsidRPr="00B74770" w:rsidTr="00D21846">
        <w:trPr>
          <w:trHeight w:val="397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b/>
                <w:bCs/>
                <w:color w:val="000000"/>
                <w:lang w:eastAsia="nl-NL"/>
              </w:rPr>
              <w:t>Osteoporosis [MeSH]</w:t>
            </w:r>
          </w:p>
        </w:tc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color w:val="000000"/>
                <w:lang w:eastAsia="nl-NL"/>
              </w:rPr>
              <w:t>Osteoporos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color w:val="000000"/>
                <w:lang w:eastAsia="nl-NL"/>
              </w:rPr>
              <w:t>Bone los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</w:p>
        </w:tc>
      </w:tr>
      <w:tr w:rsidR="00D21846" w:rsidRPr="00B74770" w:rsidTr="00D21846">
        <w:trPr>
          <w:trHeight w:val="397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nl-NL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nl-NL"/>
              </w:rPr>
              <w:t>G</w:t>
            </w:r>
            <w:r w:rsidRPr="00B74770">
              <w:rPr>
                <w:rFonts w:eastAsia="Times New Roman" w:cs="Calibri"/>
                <w:b/>
                <w:bCs/>
                <w:color w:val="000000"/>
                <w:lang w:eastAsia="nl-NL"/>
              </w:rPr>
              <w:t>ait speed</w:t>
            </w:r>
          </w:p>
        </w:tc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color w:val="000000"/>
                <w:lang w:eastAsia="nl-NL"/>
              </w:rPr>
              <w:t>Walking speed [MeSH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color w:val="000000"/>
                <w:lang w:eastAsia="nl-NL"/>
              </w:rPr>
              <w:t>Walking pac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color w:val="000000"/>
                <w:lang w:eastAsia="nl-NL"/>
              </w:rPr>
              <w:t>walk time</w:t>
            </w:r>
          </w:p>
        </w:tc>
      </w:tr>
      <w:tr w:rsidR="00D21846" w:rsidRPr="00B74770" w:rsidTr="00D21846">
        <w:trPr>
          <w:trHeight w:val="397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b/>
                <w:bCs/>
                <w:color w:val="000000"/>
                <w:lang w:eastAsia="nl-NL"/>
              </w:rPr>
              <w:t>5-m gait speed</w:t>
            </w:r>
          </w:p>
        </w:tc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color w:val="000000"/>
                <w:lang w:eastAsia="nl-NL"/>
              </w:rPr>
              <w:t>Walking speed [MeSH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color w:val="000000"/>
                <w:lang w:eastAsia="nl-NL"/>
              </w:rPr>
              <w:t>Gait speed</w:t>
            </w:r>
            <w:r>
              <w:rPr>
                <w:rFonts w:eastAsia="Times New Roman" w:cs="Calibri"/>
                <w:color w:val="000000"/>
                <w:lang w:eastAsia="nl-NL"/>
              </w:rPr>
              <w:t xml:space="preserve">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color w:val="000000"/>
                <w:lang w:eastAsia="nl-NL"/>
              </w:rPr>
              <w:t>walk time</w:t>
            </w:r>
          </w:p>
        </w:tc>
      </w:tr>
      <w:tr w:rsidR="00D21846" w:rsidRPr="00B74770" w:rsidTr="00D21846">
        <w:trPr>
          <w:trHeight w:val="397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b/>
                <w:bCs/>
                <w:color w:val="000000"/>
                <w:lang w:eastAsia="nl-NL"/>
              </w:rPr>
              <w:t>6 MWT</w:t>
            </w:r>
          </w:p>
        </w:tc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color w:val="000000"/>
                <w:lang w:eastAsia="nl-NL"/>
              </w:rPr>
              <w:t>six minute walk tes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color w:val="000000"/>
                <w:lang w:eastAsia="nl-NL"/>
              </w:rPr>
              <w:t>SMWT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color w:val="000000"/>
                <w:lang w:eastAsia="nl-NL"/>
              </w:rPr>
              <w:t>six minute walking test</w:t>
            </w:r>
          </w:p>
        </w:tc>
      </w:tr>
      <w:tr w:rsidR="00D21846" w:rsidRPr="00B74770" w:rsidTr="00D21846">
        <w:trPr>
          <w:trHeight w:val="397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b/>
                <w:bCs/>
                <w:color w:val="000000"/>
                <w:lang w:eastAsia="nl-NL"/>
              </w:rPr>
              <w:t>Home oxygen</w:t>
            </w:r>
          </w:p>
        </w:tc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color w:val="000000"/>
                <w:lang w:eastAsia="nl-NL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:rsidR="00D21846" w:rsidRPr="00B74770" w:rsidRDefault="00D21846" w:rsidP="00D218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D21846" w:rsidRPr="00B74770" w:rsidTr="00D21846">
        <w:trPr>
          <w:trHeight w:val="397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b/>
                <w:bCs/>
                <w:color w:val="000000"/>
                <w:lang w:eastAsia="nl-NL"/>
              </w:rPr>
              <w:t>Charlson comordity</w:t>
            </w:r>
          </w:p>
        </w:tc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color w:val="000000"/>
                <w:lang w:eastAsia="nl-NL"/>
              </w:rPr>
              <w:t>Comorbid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:rsidR="00D21846" w:rsidRPr="00B74770" w:rsidRDefault="00D21846" w:rsidP="00D218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D21846" w:rsidRPr="00B74770" w:rsidTr="00D21846">
        <w:trPr>
          <w:trHeight w:val="397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b/>
                <w:bCs/>
                <w:color w:val="000000"/>
                <w:lang w:eastAsia="nl-NL"/>
              </w:rPr>
              <w:t>Grip strength</w:t>
            </w:r>
          </w:p>
        </w:tc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color w:val="000000"/>
                <w:lang w:eastAsia="nl-NL"/>
              </w:rPr>
              <w:t>hand strength [MeSH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color w:val="000000"/>
                <w:lang w:eastAsia="nl-NL"/>
              </w:rPr>
              <w:t>grasp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</w:p>
        </w:tc>
      </w:tr>
      <w:tr w:rsidR="00D21846" w:rsidRPr="00B74770" w:rsidTr="00D21846">
        <w:trPr>
          <w:trHeight w:val="397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b/>
                <w:bCs/>
                <w:color w:val="000000"/>
                <w:lang w:eastAsia="nl-NL"/>
              </w:rPr>
              <w:t>Lung diffusion capacity</w:t>
            </w:r>
          </w:p>
        </w:tc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color w:val="000000"/>
                <w:lang w:eastAsia="nl-NL"/>
              </w:rPr>
              <w:t>diffusion capac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:rsidR="00D21846" w:rsidRPr="00B74770" w:rsidRDefault="00D21846" w:rsidP="00D218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D21846" w:rsidRPr="00B74770" w:rsidTr="00D21846">
        <w:trPr>
          <w:trHeight w:val="397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b/>
                <w:bCs/>
                <w:color w:val="000000"/>
                <w:lang w:eastAsia="nl-NL"/>
              </w:rPr>
              <w:t>Malnutrition [MeSH]</w:t>
            </w:r>
          </w:p>
        </w:tc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color w:val="000000"/>
                <w:lang w:eastAsia="nl-NL"/>
              </w:rPr>
              <w:t>Nutritional deficienc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color w:val="000000"/>
                <w:lang w:eastAsia="nl-NL"/>
              </w:rPr>
              <w:t>Undernutrition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color w:val="000000"/>
                <w:lang w:eastAsia="nl-NL"/>
              </w:rPr>
              <w:t>Malnourishment</w:t>
            </w:r>
          </w:p>
        </w:tc>
      </w:tr>
      <w:tr w:rsidR="00D21846" w:rsidRPr="00B74770" w:rsidTr="00D21846">
        <w:trPr>
          <w:trHeight w:val="397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b/>
                <w:bCs/>
                <w:color w:val="000000"/>
                <w:lang w:eastAsia="nl-NL"/>
              </w:rPr>
              <w:t>BMI</w:t>
            </w:r>
          </w:p>
        </w:tc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color w:val="000000"/>
                <w:lang w:eastAsia="nl-NL"/>
              </w:rPr>
              <w:t>Body Mass Index (MeSH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color w:val="000000"/>
                <w:lang w:eastAsia="nl-NL"/>
              </w:rPr>
              <w:t>Quetelet Index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</w:p>
        </w:tc>
      </w:tr>
      <w:tr w:rsidR="00D21846" w:rsidRPr="00B74770" w:rsidTr="00D21846">
        <w:trPr>
          <w:trHeight w:val="397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b/>
                <w:bCs/>
                <w:color w:val="000000"/>
                <w:lang w:eastAsia="nl-NL"/>
              </w:rPr>
              <w:t>Unplanned Weight loss</w:t>
            </w:r>
          </w:p>
        </w:tc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color w:val="000000"/>
                <w:lang w:eastAsia="nl-NL"/>
              </w:rPr>
              <w:t>Weight redu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:rsidR="00D21846" w:rsidRPr="00B74770" w:rsidRDefault="00D21846" w:rsidP="00D218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D21846" w:rsidRPr="00B74770" w:rsidTr="00D21846">
        <w:trPr>
          <w:trHeight w:val="397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b/>
                <w:bCs/>
                <w:color w:val="000000"/>
                <w:lang w:eastAsia="nl-NL"/>
              </w:rPr>
              <w:t>Anemia [MeSH]</w:t>
            </w:r>
          </w:p>
        </w:tc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color w:val="000000"/>
                <w:lang w:eastAsia="nl-NL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:rsidR="00D21846" w:rsidRPr="00B74770" w:rsidRDefault="00D21846" w:rsidP="00D218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D21846" w:rsidRPr="00B74770" w:rsidTr="00D21846">
        <w:trPr>
          <w:trHeight w:val="397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b/>
                <w:bCs/>
                <w:color w:val="000000"/>
                <w:lang w:eastAsia="nl-NL"/>
              </w:rPr>
              <w:t>Anemia with previous transfusion</w:t>
            </w:r>
          </w:p>
        </w:tc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color w:val="000000"/>
                <w:lang w:eastAsia="nl-NL"/>
              </w:rPr>
              <w:t>anemia requiring transfu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:rsidR="00D21846" w:rsidRPr="00B74770" w:rsidRDefault="00D21846" w:rsidP="00D218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D21846" w:rsidRPr="00B74770" w:rsidTr="00D21846">
        <w:trPr>
          <w:trHeight w:val="397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b/>
                <w:bCs/>
                <w:color w:val="000000"/>
                <w:lang w:eastAsia="nl-NL"/>
              </w:rPr>
              <w:t>Albumin</w:t>
            </w:r>
          </w:p>
        </w:tc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color w:val="000000"/>
                <w:lang w:eastAsia="nl-NL"/>
              </w:rPr>
              <w:t>Serum album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color w:val="000000"/>
                <w:lang w:eastAsia="nl-NL"/>
              </w:rPr>
              <w:t>Plasma albumin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color w:val="000000"/>
                <w:lang w:eastAsia="nl-NL"/>
              </w:rPr>
              <w:t>Hypoalbuminemia</w:t>
            </w:r>
          </w:p>
        </w:tc>
      </w:tr>
      <w:tr w:rsidR="00D21846" w:rsidRPr="00B74770" w:rsidTr="00D21846">
        <w:trPr>
          <w:trHeight w:val="397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b/>
                <w:bCs/>
                <w:color w:val="000000"/>
                <w:lang w:eastAsia="nl-NL"/>
              </w:rPr>
              <w:t>Falls</w:t>
            </w:r>
          </w:p>
        </w:tc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color w:val="000000"/>
                <w:lang w:eastAsia="nl-NL"/>
              </w:rPr>
              <w:t>Accidental falls (MeSH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color w:val="000000"/>
                <w:lang w:eastAsia="nl-NL"/>
              </w:rPr>
              <w:t>Recent fall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color w:val="000000"/>
                <w:lang w:eastAsia="nl-NL"/>
              </w:rPr>
              <w:t>Falls in past 6 months</w:t>
            </w:r>
          </w:p>
        </w:tc>
      </w:tr>
      <w:tr w:rsidR="00D21846" w:rsidRPr="00B74770" w:rsidTr="00D21846">
        <w:trPr>
          <w:trHeight w:val="397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b/>
                <w:bCs/>
                <w:color w:val="000000"/>
                <w:lang w:eastAsia="nl-NL"/>
              </w:rPr>
              <w:t>Wheelchair bound</w:t>
            </w:r>
          </w:p>
        </w:tc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color w:val="000000"/>
                <w:lang w:eastAsia="nl-NL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:rsidR="00D21846" w:rsidRPr="00B74770" w:rsidRDefault="00D21846" w:rsidP="00D218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D21846" w:rsidRPr="00B74770" w:rsidTr="00D21846">
        <w:trPr>
          <w:trHeight w:val="397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b/>
                <w:bCs/>
                <w:color w:val="000000"/>
                <w:lang w:eastAsia="nl-NL"/>
              </w:rPr>
              <w:t>Bedbound</w:t>
            </w:r>
          </w:p>
        </w:tc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color w:val="000000"/>
                <w:lang w:eastAsia="nl-NL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:rsidR="00D21846" w:rsidRPr="00B74770" w:rsidRDefault="00D21846" w:rsidP="00D218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D21846" w:rsidRPr="00B74770" w:rsidTr="00D21846">
        <w:trPr>
          <w:trHeight w:val="397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b/>
                <w:bCs/>
                <w:color w:val="000000"/>
                <w:lang w:eastAsia="nl-NL"/>
              </w:rPr>
              <w:t>Mobility</w:t>
            </w:r>
          </w:p>
        </w:tc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color w:val="000000"/>
                <w:lang w:eastAsia="nl-NL"/>
              </w:rPr>
              <w:t>Mobility limit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color w:val="000000"/>
                <w:lang w:eastAsia="nl-NL"/>
              </w:rPr>
              <w:t>Ambulation difficulty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color w:val="000000"/>
                <w:lang w:eastAsia="nl-NL"/>
              </w:rPr>
              <w:t>Ambulatory difficulties</w:t>
            </w:r>
          </w:p>
        </w:tc>
      </w:tr>
      <w:tr w:rsidR="00D21846" w:rsidRPr="00B74770" w:rsidTr="00D21846">
        <w:trPr>
          <w:trHeight w:val="397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b/>
                <w:bCs/>
                <w:color w:val="000000"/>
                <w:lang w:eastAsia="nl-NL"/>
              </w:rPr>
              <w:t>KATZ</w:t>
            </w:r>
          </w:p>
        </w:tc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color w:val="000000"/>
                <w:lang w:eastAsia="nl-NL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:rsidR="00D21846" w:rsidRPr="00B74770" w:rsidRDefault="00D21846" w:rsidP="00D218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D21846" w:rsidRPr="00B74770" w:rsidTr="00D21846">
        <w:trPr>
          <w:trHeight w:val="397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b/>
                <w:bCs/>
                <w:color w:val="000000"/>
                <w:lang w:eastAsia="nl-NL"/>
              </w:rPr>
              <w:t>ADL</w:t>
            </w:r>
          </w:p>
        </w:tc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color w:val="000000"/>
                <w:lang w:eastAsia="nl-NL"/>
              </w:rPr>
              <w:t>Activities of Daily Liv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color w:val="000000"/>
                <w:lang w:eastAsia="nl-NL"/>
              </w:rPr>
              <w:t>Self car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</w:p>
        </w:tc>
      </w:tr>
      <w:tr w:rsidR="00D21846" w:rsidRPr="00B74770" w:rsidTr="00D21846">
        <w:trPr>
          <w:trHeight w:val="397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b/>
                <w:bCs/>
                <w:color w:val="000000"/>
                <w:lang w:eastAsia="nl-NL"/>
              </w:rPr>
              <w:t>MMSE</w:t>
            </w:r>
          </w:p>
        </w:tc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color w:val="000000"/>
                <w:lang w:eastAsia="nl-NL"/>
              </w:rPr>
              <w:t>Mini mental state examin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:rsidR="00D21846" w:rsidRPr="00B74770" w:rsidRDefault="00D21846" w:rsidP="00D218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D21846" w:rsidRPr="00B74770" w:rsidTr="00D21846">
        <w:trPr>
          <w:trHeight w:val="397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b/>
                <w:bCs/>
                <w:color w:val="000000"/>
                <w:lang w:eastAsia="nl-NL"/>
              </w:rPr>
              <w:t>Geriatric status scale</w:t>
            </w:r>
          </w:p>
        </w:tc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color w:val="000000"/>
                <w:lang w:eastAsia="nl-NL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:rsidR="00D21846" w:rsidRPr="00B74770" w:rsidRDefault="00D21846" w:rsidP="00D218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D21846" w:rsidRPr="00B74770" w:rsidTr="00D21846">
        <w:trPr>
          <w:trHeight w:val="397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b/>
                <w:bCs/>
                <w:color w:val="000000"/>
                <w:lang w:eastAsia="nl-NL"/>
              </w:rPr>
              <w:t>Independent living</w:t>
            </w:r>
          </w:p>
        </w:tc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color w:val="000000"/>
                <w:lang w:eastAsia="nl-NL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:rsidR="00D21846" w:rsidRPr="00B74770" w:rsidRDefault="00D21846" w:rsidP="00D218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D21846" w:rsidRPr="00B74770" w:rsidTr="00D21846">
        <w:trPr>
          <w:trHeight w:val="397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b/>
                <w:bCs/>
                <w:color w:val="000000"/>
                <w:lang w:eastAsia="nl-NL"/>
              </w:rPr>
              <w:t>Dementia [MeSH]</w:t>
            </w:r>
          </w:p>
        </w:tc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color w:val="000000"/>
                <w:lang w:eastAsia="nl-NL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:rsidR="00D21846" w:rsidRPr="00B74770" w:rsidRDefault="00D21846" w:rsidP="00D218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D21846" w:rsidRPr="00B74770" w:rsidTr="00D21846">
        <w:trPr>
          <w:trHeight w:val="397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b/>
                <w:bCs/>
                <w:color w:val="000000"/>
                <w:lang w:eastAsia="nl-NL"/>
              </w:rPr>
              <w:t>SPPB</w:t>
            </w:r>
          </w:p>
        </w:tc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color w:val="000000"/>
                <w:lang w:eastAsia="nl-NL"/>
              </w:rPr>
              <w:t>Short Physical Performance batte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:rsidR="00D21846" w:rsidRPr="00B74770" w:rsidRDefault="00D21846" w:rsidP="00D218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D21846" w:rsidRPr="00B74770" w:rsidTr="00D21846">
        <w:trPr>
          <w:trHeight w:val="397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nl-NL"/>
              </w:rPr>
            </w:pPr>
            <w:r w:rsidRPr="00B74770">
              <w:rPr>
                <w:rFonts w:eastAsia="Times New Roman" w:cs="Calibri"/>
                <w:b/>
                <w:bCs/>
                <w:color w:val="000000"/>
                <w:lang w:eastAsia="nl-NL"/>
              </w:rPr>
              <w:t>Chair stand test</w:t>
            </w:r>
          </w:p>
        </w:tc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:rsidR="00D21846" w:rsidRPr="00B74770" w:rsidRDefault="00D21846" w:rsidP="00D218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D21846" w:rsidRPr="00E35012" w:rsidTr="00D21846">
        <w:trPr>
          <w:trHeight w:val="397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US" w:eastAsia="nl-NL"/>
              </w:rPr>
            </w:pPr>
            <w:r w:rsidRPr="00B74770">
              <w:rPr>
                <w:rFonts w:eastAsia="Times New Roman" w:cs="Calibri"/>
                <w:b/>
                <w:bCs/>
                <w:color w:val="000000"/>
                <w:lang w:val="en-US" w:eastAsia="nl-NL"/>
              </w:rPr>
              <w:t>Timed up and go test</w:t>
            </w:r>
          </w:p>
        </w:tc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846" w:rsidRPr="00B74770" w:rsidRDefault="00D21846" w:rsidP="00D218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:rsidR="00D21846" w:rsidRPr="00B74770" w:rsidRDefault="00D21846" w:rsidP="00D218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</w:p>
        </w:tc>
      </w:tr>
    </w:tbl>
    <w:p w:rsidR="00D21846" w:rsidRDefault="00D21846" w:rsidP="00D21846">
      <w:pPr>
        <w:rPr>
          <w:rFonts w:asciiTheme="minorHAnsi" w:eastAsia="Times New Roman" w:hAnsiTheme="minorHAnsi"/>
          <w:sz w:val="20"/>
          <w:szCs w:val="20"/>
          <w:lang w:val="en-US" w:eastAsia="nl-NL"/>
        </w:rPr>
      </w:pPr>
      <w:r>
        <w:rPr>
          <w:lang w:val="en-US"/>
        </w:rPr>
        <w:t>S1: Frailty characteristics found in TAVI RCTs</w:t>
      </w:r>
      <w:r>
        <w:rPr>
          <w:rFonts w:asciiTheme="minorHAnsi" w:eastAsia="Times New Roman" w:hAnsiTheme="minorHAnsi"/>
          <w:sz w:val="20"/>
          <w:szCs w:val="20"/>
          <w:lang w:val="en-US" w:eastAsia="nl-NL"/>
        </w:rPr>
        <w:t xml:space="preserve"> </w:t>
      </w:r>
    </w:p>
    <w:p w:rsidR="00D21846" w:rsidRDefault="00D21846" w:rsidP="00A2224E">
      <w:pPr>
        <w:spacing w:after="0" w:line="240" w:lineRule="auto"/>
        <w:rPr>
          <w:rFonts w:asciiTheme="minorHAnsi" w:eastAsia="Times New Roman" w:hAnsiTheme="minorHAnsi"/>
          <w:sz w:val="20"/>
          <w:szCs w:val="20"/>
          <w:lang w:val="en-US" w:eastAsia="nl-NL"/>
        </w:rPr>
      </w:pPr>
    </w:p>
    <w:p w:rsidR="00D21846" w:rsidRDefault="00D21846" w:rsidP="00A2224E">
      <w:pPr>
        <w:spacing w:after="0" w:line="240" w:lineRule="auto"/>
        <w:rPr>
          <w:rFonts w:asciiTheme="minorHAnsi" w:eastAsia="Times New Roman" w:hAnsiTheme="minorHAnsi"/>
          <w:sz w:val="20"/>
          <w:szCs w:val="20"/>
          <w:lang w:val="en-US" w:eastAsia="nl-NL"/>
        </w:rPr>
      </w:pPr>
      <w:r>
        <w:rPr>
          <w:rFonts w:asciiTheme="minorHAnsi" w:eastAsia="Times New Roman" w:hAnsiTheme="minorHAnsi"/>
          <w:sz w:val="20"/>
          <w:szCs w:val="20"/>
          <w:lang w:val="en-US" w:eastAsia="nl-NL"/>
        </w:rPr>
        <w:lastRenderedPageBreak/>
        <w:t>S2: Search</w:t>
      </w:r>
    </w:p>
    <w:p w:rsidR="00D21846" w:rsidRDefault="00D21846" w:rsidP="00A2224E">
      <w:pPr>
        <w:spacing w:after="0" w:line="240" w:lineRule="auto"/>
        <w:rPr>
          <w:rFonts w:asciiTheme="minorHAnsi" w:eastAsia="Times New Roman" w:hAnsiTheme="minorHAnsi"/>
          <w:sz w:val="20"/>
          <w:szCs w:val="20"/>
          <w:lang w:val="en-US" w:eastAsia="nl-NL"/>
        </w:rPr>
      </w:pPr>
    </w:p>
    <w:p w:rsidR="00323F96" w:rsidRPr="00F830CA" w:rsidRDefault="00323F96" w:rsidP="00A2224E">
      <w:pPr>
        <w:spacing w:after="0" w:line="240" w:lineRule="auto"/>
        <w:rPr>
          <w:rFonts w:asciiTheme="minorHAnsi" w:eastAsia="Times New Roman" w:hAnsiTheme="minorHAnsi"/>
          <w:sz w:val="20"/>
          <w:szCs w:val="20"/>
          <w:lang w:val="en-US" w:eastAsia="nl-NL"/>
        </w:rPr>
      </w:pPr>
      <w:r w:rsidRPr="00F830CA">
        <w:rPr>
          <w:rFonts w:asciiTheme="minorHAnsi" w:eastAsia="Times New Roman" w:hAnsiTheme="minorHAnsi"/>
          <w:sz w:val="20"/>
          <w:szCs w:val="20"/>
          <w:lang w:val="en-US" w:eastAsia="nl-NL"/>
        </w:rPr>
        <w:t>Database(s): </w:t>
      </w:r>
      <w:r w:rsidRPr="00F830CA">
        <w:rPr>
          <w:rFonts w:asciiTheme="minorHAnsi" w:eastAsia="Times New Roman" w:hAnsiTheme="minorHAnsi"/>
          <w:b/>
          <w:bCs/>
          <w:sz w:val="20"/>
          <w:szCs w:val="20"/>
          <w:lang w:val="en-US" w:eastAsia="nl-NL"/>
        </w:rPr>
        <w:t>Ovid MEDLINE(R) Epub Ahead of Print, In-Process &amp; Other Non-Indexed Citations, Ovid MEDLINE(R) Daily and Ovid MEDLINE(R) </w:t>
      </w:r>
      <w:r w:rsidRPr="00F830CA">
        <w:rPr>
          <w:rFonts w:asciiTheme="minorHAnsi" w:eastAsia="Times New Roman" w:hAnsiTheme="minorHAnsi"/>
          <w:sz w:val="20"/>
          <w:szCs w:val="20"/>
          <w:lang w:val="en-US" w:eastAsia="nl-NL"/>
        </w:rPr>
        <w:t>1946 to Present </w:t>
      </w:r>
      <w:r w:rsidRPr="00F830CA">
        <w:rPr>
          <w:rFonts w:asciiTheme="minorHAnsi" w:eastAsia="Times New Roman" w:hAnsiTheme="minorHAnsi"/>
          <w:sz w:val="20"/>
          <w:szCs w:val="20"/>
          <w:lang w:val="en-US" w:eastAsia="nl-NL"/>
        </w:rPr>
        <w:br/>
        <w:t xml:space="preserve">Search Strategy: </w:t>
      </w:r>
      <w:r w:rsidRPr="00F830CA">
        <w:rPr>
          <w:rFonts w:asciiTheme="minorHAnsi" w:eastAsia="Times New Roman" w:hAnsiTheme="minorHAnsi"/>
          <w:b/>
          <w:sz w:val="20"/>
          <w:szCs w:val="20"/>
          <w:lang w:val="en-US" w:eastAsia="nl-NL"/>
        </w:rPr>
        <w:t>2018-04-12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3"/>
        <w:gridCol w:w="7888"/>
        <w:gridCol w:w="789"/>
      </w:tblGrid>
      <w:tr w:rsidR="00323F96" w:rsidRPr="00F6278A" w:rsidTr="00B544F2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b/>
                <w:bCs/>
                <w:sz w:val="18"/>
                <w:szCs w:val="18"/>
                <w:lang w:eastAsia="nl-NL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b/>
                <w:bCs/>
                <w:sz w:val="18"/>
                <w:szCs w:val="18"/>
                <w:lang w:eastAsia="nl-NL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b/>
                <w:bCs/>
                <w:sz w:val="18"/>
                <w:szCs w:val="18"/>
                <w:lang w:eastAsia="nl-NL"/>
              </w:rPr>
              <w:t>Results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transcatheter aortic valve replacemen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2337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val="en-US"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val="en-US" w:eastAsia="nl-NL"/>
              </w:rPr>
              <w:t>(TAVI or T-AVI or TA-ViVI or TAViVI or TA-AVI or TF-AVI or TFAVI or TAP-API or TAVR or TAVRs or TA-AVR or TFAVR or TF-AVR or TV-AVI or TVAVI or TAOAVI* or TAO-AVI* or TV-AVR* or TVAVR* or PAVI or P-AVI or PAVR or P-AVR).tw,ot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4932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val="en-US"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val="en-US" w:eastAsia="nl-NL"/>
              </w:rPr>
              <w:t>(TATM or T-AVR or THV).tw,kf. and (aort* or (heart valve adj2 (implant* or replac*))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216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val="en-US"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val="en-US" w:eastAsia="nl-NL"/>
              </w:rPr>
              <w:t>((percutan* or per-cutan* or transcutan* or trans-cutan* or transcath* or trans-cath* or transapic* or trans-apic* or transfemor* or trans-femor* or transsubclav* or subclav* or transaort* or trans-aort* or transvasc* or transvasc*) adj4 (AVR or AVI or AVRs or AVIs)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133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b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b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b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b/>
                <w:sz w:val="18"/>
                <w:szCs w:val="18"/>
                <w:lang w:eastAsia="nl-NL"/>
              </w:rPr>
              <w:t>or/1-4 [TAVI I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b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b/>
                <w:sz w:val="18"/>
                <w:szCs w:val="18"/>
                <w:lang w:eastAsia="nl-NL"/>
              </w:rPr>
              <w:t>5787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val="en-US"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val="en-US" w:eastAsia="nl-NL"/>
              </w:rPr>
              <w:t>heart valve prosthesis implantation/ and (percutan* or per-cutan* or transcutan* or trans-cutan* or transcath* or trans-cath* or transapic* or trans-apic* or transfemor* or trans-femor* or transsubclav* or subclav* or transaort* or trans-aort* or transvasc* or transvasc*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5440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val="en-US"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val="en-US" w:eastAsia="nl-NL"/>
              </w:rPr>
              <w:t>((percutan* or per-cutan* or transcutan* or trans-cutan* or transcathet* or trans-cathet* or transapic* or apic* or transfemor* or trans-femor* or transsubclav* or trans-subclav* or transaort* or trans-aort* or transvasc* or trans-vasc* or transarter* or trans-arter*) adj9 (valve or valvular or valves or prosth* or bioprost*) adj3 (implant* or replac* or intervent* or insert* or repair* or surger*)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9713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val="en-US"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val="en-US" w:eastAsia="nl-NL"/>
              </w:rPr>
              <w:t>(CoreValve* or Core-Valve* or Jenavalve* or ASCTM or Edward* Sapien* or (Sapien* adj2 valv*) or Portico or Lotus).tw,ot,kf,h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4565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b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b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b/>
                <w:sz w:val="18"/>
                <w:szCs w:val="18"/>
                <w:lang w:val="en-US" w:eastAsia="nl-NL"/>
              </w:rPr>
            </w:pPr>
            <w:r w:rsidRPr="00F6278A">
              <w:rPr>
                <w:rFonts w:asciiTheme="minorHAnsi" w:eastAsia="Times New Roman" w:hAnsiTheme="minorHAnsi"/>
                <w:b/>
                <w:sz w:val="18"/>
                <w:szCs w:val="18"/>
                <w:lang w:val="en-US" w:eastAsia="nl-NL"/>
              </w:rPr>
              <w:t>or/6-8 [transcathether route or valve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b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b/>
                <w:sz w:val="18"/>
                <w:szCs w:val="18"/>
                <w:lang w:eastAsia="nl-NL"/>
              </w:rPr>
              <w:t>13586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aortic valve stenos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21726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aortic valv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27502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val="en-US"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val="en-US" w:eastAsia="nl-NL"/>
              </w:rPr>
              <w:t>((aort* or transaort*) adj6 (steno* or valv* or bioprosthes* or prosthes* or regurg*)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58999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b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b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b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b/>
                <w:sz w:val="18"/>
                <w:szCs w:val="18"/>
                <w:lang w:eastAsia="nl-NL"/>
              </w:rPr>
              <w:t>or/10-12 [aorta valve/stenosi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b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b/>
                <w:sz w:val="18"/>
                <w:szCs w:val="18"/>
                <w:lang w:eastAsia="nl-NL"/>
              </w:rPr>
              <w:t>69055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b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b/>
                <w:sz w:val="18"/>
                <w:szCs w:val="18"/>
                <w:lang w:eastAsia="nl-NL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b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b/>
                <w:sz w:val="18"/>
                <w:szCs w:val="18"/>
                <w:lang w:eastAsia="nl-NL"/>
              </w:rPr>
              <w:t>9 and 13 [TAVI II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b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b/>
                <w:sz w:val="18"/>
                <w:szCs w:val="18"/>
                <w:lang w:eastAsia="nl-NL"/>
              </w:rPr>
              <w:t>8432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b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b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b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b/>
                <w:sz w:val="18"/>
                <w:szCs w:val="18"/>
                <w:lang w:eastAsia="nl-NL"/>
              </w:rPr>
              <w:t>5 or 14 [TAVI I II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b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b/>
                <w:sz w:val="18"/>
                <w:szCs w:val="18"/>
                <w:lang w:eastAsia="nl-NL"/>
              </w:rPr>
              <w:t>9037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animals/ not human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4413281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b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b/>
                <w:sz w:val="18"/>
                <w:szCs w:val="18"/>
                <w:lang w:eastAsia="nl-NL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b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b/>
                <w:sz w:val="18"/>
                <w:szCs w:val="18"/>
                <w:lang w:eastAsia="nl-NL"/>
              </w:rPr>
              <w:t>15 not 16 [HUMAN TAVI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b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b/>
                <w:sz w:val="18"/>
                <w:szCs w:val="18"/>
                <w:lang w:eastAsia="nl-NL"/>
              </w:rPr>
              <w:t>8918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val="en-US"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val="en-US" w:eastAsia="nl-NL"/>
              </w:rPr>
              <w:t>frail elderly/ or geriatric assessment/ or geriatrics/ or geriatrician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58054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val="en-US"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val="en-US" w:eastAsia="nl-NL"/>
              </w:rPr>
              <w:t>(frail* or CFS* or CSHA or ISAR or feeble or vulnerabilit* or fragility or ((vulnerab* or fragil* or weak or weaker) adj6 (patient* or elderly or old* or comorbi* or age or aged or population* or group* or subgroup* or individual* or person* or physiolog*)) or geriat* or CGA or MGA or ((multidimensional* or multi-dimensional*) adj3 (asses* or prognost*))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181466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val="en-US"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val="en-US" w:eastAsia="nl-NL"/>
              </w:rPr>
              <w:t>mental status schedule/ or cognition/ or comprehension/ or neurocognitive disorders/ or cognition disorders/ or cognitive dysfunction/ or dementia/ or alzheimer disease/ or exp dementia, vascula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266880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val="en-US"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val="en-US" w:eastAsia="nl-NL"/>
              </w:rPr>
              <w:t>(mini mental state or MMSE or cognit* or dement* or alzheimer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403346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val="en-US"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val="en-US" w:eastAsia="nl-NL"/>
              </w:rPr>
              <w:t>exp osteoporosis/ or exp bone resorption/ or bone density/ or absorptiometry, phot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117563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val="en-US"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val="en-US" w:eastAsia="nl-NL"/>
              </w:rPr>
              <w:t>(osteopor* or osteopen* or (bone adj3 (densit* or loss* or resorpt*)) or BMD or DEXA or DXA or DXAscan or dual-energy X-ray* or absorptiometr*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143187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val="en-US"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val="en-US" w:eastAsia="nl-NL"/>
              </w:rPr>
              <w:t>accidental falls/ or disability evaluation/ or neuropsychological tests/ or disabled persons/ or exp gait disorders, neurologic/ or mobility limitation/ or self-help devices/ or wheelchairs/ or exp muscle strength/ or muscle, skeletal/ or psoas muscles/ or muscle weakness/ or exp muscular atrophy/ or exp walking/ or walk test/ or physical fitness/ or psychomotor performance/ or motor activity/ or accelerometry/ or mental competency/ or personal autonomy/ or self care/ or exp "activities of daily living"/ or Karnofsky performance status/ or assisted living facilities/ or homes for the aged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633507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val="en-US"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val="en-US" w:eastAsia="nl-NL"/>
              </w:rPr>
              <w:t>(MFS or ((recent or past or previous or months or accidental or scale* or scor* or slip*) adj6 fall*)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12196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val="en-US"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val="en-US" w:eastAsia="nl-NL"/>
              </w:rPr>
              <w:t>(grip or gripping or handgrip* or (hand adj3 (strength* or grasp*)) or (grasp* adj3 (force* or strength* or power)) or psoa* or sarcopen* or musc* strength* or (skeletal muscle* adj3 (mass* or index or indices or measurement*)) or TPA or SMI or SMIs or walk* or 6MWD or 6MWT* or MWD or MWT* or SMWT or 5MWT* or 5MWD* or gait*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199432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val="en-US"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val="en-US" w:eastAsia="nl-NL"/>
              </w:rPr>
              <w:t xml:space="preserve">(((mobility or immobility) not ((leaflet* or cusp*) adj5 (mobility or immobil*))) or EMS or ((poor or slow or diminish* or impaired or limit* or low* or dimension* or physical or accelomet* or elderly or aged or </w:t>
            </w:r>
            <w:r w:rsidRPr="00F6278A">
              <w:rPr>
                <w:rFonts w:asciiTheme="minorHAnsi" w:eastAsia="Times New Roman" w:hAnsiTheme="minorHAnsi"/>
                <w:sz w:val="18"/>
                <w:szCs w:val="18"/>
                <w:lang w:val="en-US" w:eastAsia="nl-NL"/>
              </w:rPr>
              <w:lastRenderedPageBreak/>
              <w:t>scale or scales or score or scores or index or indices or status or instrumental or extended or Duke*1) adj3 (mobil* or ambulat* or activit*))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lastRenderedPageBreak/>
              <w:t>370276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val="en-US"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val="en-US" w:eastAsia="nl-NL"/>
              </w:rPr>
              <w:t>(autonomy or (self adj (sufficien* or car* or relian* or directi*)) or wheelchair* or wheel-chair* or chair-bound or chairbound or chairfast or rollator* or ambulation aid* or (stick* adj3 (depend* or assist*)) or cane or canes or crutch* or bedbound or bed-bound or bed-ridden or bedridden or bed-confined or bedfast or independenc* or ((dependen* or independen*) adj1 functional*) or ((functional* or index or indices or scor*) adj2 (independenc* or dependenc*)) or ((living or life or activit* or home or soci*) adj2 (assisted or independen* or dependen* or participat*)) or community dwell* or disabilit* or disabled or disablement* or handicap* or SPPB or (performance adj1 (status or battery or based function* or scale* or physical)) or Fried criter* or ((daily or daytime or usual or count*) adj2 (activit* or life or living)) or slowness or ADL or ADLs or IADL or Katz or Barthel or Frenchay* or Lawton* or Nottingham or Karnofsky or "timed up and go" or chair stand*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438982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val="en-US"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val="en-US" w:eastAsia="nl-NL"/>
              </w:rPr>
              <w:t>nutrition assessment/ or malnutrition/ or overnutrition/ or nutritional physiological phenomena/ or elder nutritional physiological phenomena/ or nutritional status/ or exp energy intake/ or fasting/ or portion size/ or serving size/ or body mass index/ or body surface area/ or skinfold thickness/ or waist-hip ratio/ or adipose tissue/ or exp abdominal fat/ or body composition/ or exp body fat distribution/ or overweight/ or obesity/ or obesity, abdominal/ or obesity, morbid/ or exp body weight changes/ or thinnes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481223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val="en-US"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val="en-US" w:eastAsia="nl-NL"/>
              </w:rPr>
              <w:t>(nutrition* or calori* or malnutrit* or undernutrit* or underfeed* or malnourish* or undernourish* or overnutrit* or overnourish* or food-intake or quetelet or skinfold or waist-hip or waist-circumfer* or body weight or fat mass* or underweight* or overweight* or cachex* or cachect* or thinnes* or leanness* or obes* or adipos*).tw,kf. or body surface area*.ti. or (((weight or BW or BMI or body mass*) adj3 (low* or loss*)) not ((birth* or neonat* or infant* or molecular) adj3 weight*)).tw,kf. or (body mass* or fat mass* or body surfac* or BMI or body weight*).ti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871499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val="en-US"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val="en-US" w:eastAsia="nl-NL"/>
              </w:rPr>
              <w:t>anemia/ or *blood transfusion/ or hemoglobins/df or hematocri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102145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val="en-US"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val="en-US" w:eastAsia="nl-NL"/>
              </w:rPr>
              <w:t>((an?em* not (h?emolytic adj3 an?em*)) or ((low* or deficien*) adj3 (h?emoglobin* or h?ematocrit or iron)) or ((previous or earlier or histor* or baseline or pre-operat* or preoperat* or presurg* or pre-surg* or preTAVI or pre-TAVI or preprocedur* or pre-procedur* or associat* or correlat*) adj8 blood adj1 transfus*)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153708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serum albumin/ or hypoalbuminemi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46257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val="en-US"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val="en-US" w:eastAsia="nl-NL"/>
              </w:rPr>
              <w:t>(((serum or low* or level* or measur* or baseline or pre-operat* or preoperat* or presurg* or pre-surg* or preTAVI or pre-TAVI or preprocedur* or pre-procedur*) adj3 albumin*) or hypoalbumin* or hypo-albumin*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79847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val="en-US"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val="en-US" w:eastAsia="nl-NL"/>
              </w:rPr>
              <w:t>lung diseases/ or lung diseases, obstructive/ or asthma/ or exp pulmonary disease, chronic obstructive/ or exp pulmonary gas exchange/ or respiratory function tests/ or exp lung volume measurements/ or spirometr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306305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val="en-US"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val="en-US" w:eastAsia="nl-NL"/>
              </w:rPr>
              <w:t>(((chronic or obstruct* or restrictive or severe or advanced or oxygen-dependent or pre-exist* or baseline or pre-operat* or preoperat* or presurg* or pre-surg* or preTAVI or pre-TAVI or preprocedur* or pre-procedur*) adj3 (lung or pulmonary or airway or airflow) adj diseas*) or chronic bronchit* or COPD or COAD or asthma* or (home adj3 oxygen) or ((lung or pulmon* or capacit*) adj3 diffus*) or ((respirat* or lung or pulmonar*) adj3 function test*) or spirometr* or vital capacit* or total lung capacit* or forced expiratory volum* or FVC or FEV or FEV1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254983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val="en-US"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val="en-US" w:eastAsia="nl-NL"/>
              </w:rPr>
              <w:t>*comorbidity/ or ((comorbidity/ or health status/) and (*patient selection/ or medical futility/ or (((risk or age or patient*) adj3 stratif*) or futil*).tw,kf. or patient select*.ti,kf.)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4563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val="en-US"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val="en-US" w:eastAsia="nl-NL"/>
              </w:rPr>
              <w:t>(comorbid* or co-morbid* or multimorb* or multi-morb*).ti,ot. or (Charlson* or Elixhauser* or ((comorbidit* or co-morbidit* or multimorb* or multi-morb*) adj2 (index or indices or scor* or degree* or number* or profile* or asses* or measure* or determin* or rate or rating or test* or exam*)) or high comorbidit* or cumulativ* ill* or CIRS or ((coexistent or chronic) adj2 (condition* or illness*))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73408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b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b/>
                <w:sz w:val="18"/>
                <w:szCs w:val="18"/>
                <w:lang w:eastAsia="nl-NL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b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b/>
                <w:sz w:val="18"/>
                <w:szCs w:val="18"/>
                <w:lang w:eastAsia="nl-NL"/>
              </w:rPr>
              <w:t>or/18-38 [FRAILTY-parameter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b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b/>
                <w:sz w:val="18"/>
                <w:szCs w:val="18"/>
                <w:lang w:eastAsia="nl-NL"/>
              </w:rPr>
              <w:t>3565326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b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b/>
                <w:sz w:val="18"/>
                <w:szCs w:val="18"/>
                <w:lang w:eastAsia="nl-NL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b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b/>
                <w:sz w:val="18"/>
                <w:szCs w:val="18"/>
                <w:lang w:eastAsia="nl-NL"/>
              </w:rPr>
              <w:t>17 and 39 [ II TAVI-FRAILTY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b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b/>
                <w:sz w:val="18"/>
                <w:szCs w:val="18"/>
                <w:lang w:eastAsia="nl-NL"/>
              </w:rPr>
              <w:t>808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b/>
                <w:color w:val="C00000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b/>
                <w:color w:val="C00000"/>
                <w:sz w:val="18"/>
                <w:szCs w:val="18"/>
                <w:lang w:eastAsia="nl-NL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b/>
                <w:color w:val="C00000"/>
                <w:sz w:val="18"/>
                <w:szCs w:val="18"/>
                <w:lang w:val="en-US" w:eastAsia="nl-NL"/>
              </w:rPr>
            </w:pPr>
            <w:r w:rsidRPr="00F6278A">
              <w:rPr>
                <w:rFonts w:asciiTheme="minorHAnsi" w:eastAsia="Times New Roman" w:hAnsiTheme="minorHAnsi"/>
                <w:b/>
                <w:color w:val="C00000"/>
                <w:sz w:val="18"/>
                <w:szCs w:val="18"/>
                <w:lang w:val="en-US" w:eastAsia="nl-NL"/>
              </w:rPr>
              <w:t>remove duplicates from 40 [ II TAVI-FRAILTY -deduplicated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after="0" w:line="240" w:lineRule="auto"/>
              <w:rPr>
                <w:rFonts w:asciiTheme="minorHAnsi" w:eastAsia="Times New Roman" w:hAnsiTheme="minorHAnsi"/>
                <w:b/>
                <w:color w:val="C00000"/>
                <w:sz w:val="18"/>
                <w:szCs w:val="18"/>
                <w:lang w:eastAsia="nl-NL"/>
              </w:rPr>
            </w:pPr>
            <w:r w:rsidRPr="00F6278A">
              <w:rPr>
                <w:rFonts w:asciiTheme="minorHAnsi" w:eastAsia="Times New Roman" w:hAnsiTheme="minorHAnsi"/>
                <w:b/>
                <w:color w:val="C00000"/>
                <w:sz w:val="18"/>
                <w:szCs w:val="18"/>
                <w:lang w:eastAsia="nl-NL"/>
              </w:rPr>
              <w:t>804</w:t>
            </w:r>
          </w:p>
        </w:tc>
      </w:tr>
    </w:tbl>
    <w:p w:rsidR="00323F96" w:rsidRDefault="00323F96" w:rsidP="00A2224E">
      <w:pPr>
        <w:spacing w:after="0" w:line="240" w:lineRule="auto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br w:type="page"/>
      </w:r>
    </w:p>
    <w:p w:rsidR="00323F96" w:rsidRPr="00DF17BD" w:rsidRDefault="00323F96" w:rsidP="00A2224E">
      <w:pPr>
        <w:rPr>
          <w:sz w:val="20"/>
          <w:lang w:val="en-US"/>
        </w:rPr>
      </w:pPr>
      <w:r w:rsidRPr="00DF17BD">
        <w:rPr>
          <w:sz w:val="20"/>
          <w:lang w:val="en-US"/>
        </w:rPr>
        <w:lastRenderedPageBreak/>
        <w:t>Database(s): </w:t>
      </w:r>
      <w:r w:rsidRPr="00DF17BD">
        <w:rPr>
          <w:b/>
          <w:bCs/>
          <w:sz w:val="20"/>
          <w:lang w:val="en-US"/>
        </w:rPr>
        <w:t>Embase Classic+Embase </w:t>
      </w:r>
      <w:r w:rsidRPr="00DF17BD">
        <w:rPr>
          <w:sz w:val="20"/>
          <w:lang w:val="en-US"/>
        </w:rPr>
        <w:t>1947 to 2018 April 11 </w:t>
      </w:r>
      <w:r w:rsidRPr="00DF17BD">
        <w:rPr>
          <w:sz w:val="20"/>
          <w:lang w:val="en-US"/>
        </w:rPr>
        <w:br/>
        <w:t>Search Strategy:</w:t>
      </w:r>
      <w:r>
        <w:rPr>
          <w:sz w:val="20"/>
          <w:lang w:val="en-US"/>
        </w:rPr>
        <w:t xml:space="preserve"> </w:t>
      </w:r>
      <w:r w:rsidRPr="00EE4B5F">
        <w:rPr>
          <w:b/>
          <w:sz w:val="20"/>
          <w:lang w:val="en-US"/>
        </w:rPr>
        <w:t>2018-04-12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3"/>
        <w:gridCol w:w="7797"/>
        <w:gridCol w:w="880"/>
      </w:tblGrid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bCs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bCs/>
                <w:sz w:val="18"/>
                <w:szCs w:val="18"/>
              </w:rPr>
              <w:t>Results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transcatheter aortic valve implant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14836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6278A">
              <w:rPr>
                <w:rFonts w:asciiTheme="minorHAnsi" w:hAnsiTheme="minorHAnsi"/>
                <w:sz w:val="18"/>
                <w:szCs w:val="18"/>
                <w:lang w:val="en-US"/>
              </w:rPr>
              <w:t>(TAVI or T-AVI or TA-ViVI or TAViVI or TA-AVI or TF-AVI or TFAVI or TAP-API or TAVR or TAVRs or TA-AVR or TFAVR or TF-AVR or TV-AVI or TVAVI or TAOAVI* or TAO-AVI* or TV-AVR* or TVAVR* or PAVI or P-AVI or PAVR or P-AVR).tw,ot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11881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6278A">
              <w:rPr>
                <w:rFonts w:asciiTheme="minorHAnsi" w:hAnsiTheme="minorHAnsi"/>
                <w:sz w:val="18"/>
                <w:szCs w:val="18"/>
                <w:lang w:val="en-US"/>
              </w:rPr>
              <w:t>(TATM or T-AVR or THV).tw,kw. and (aort* or (heart valve adj2 (implant* or replac*))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457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6278A">
              <w:rPr>
                <w:rFonts w:asciiTheme="minorHAnsi" w:hAnsiTheme="minorHAnsi"/>
                <w:sz w:val="18"/>
                <w:szCs w:val="18"/>
                <w:lang w:val="en-US"/>
              </w:rPr>
              <w:t>((percutan* or per-cutan* or transcutan* or trans-cutan* or transcath* or trans-cath* or transapic* or trans-apic* or transfemor* or trans-femor* or transsubclav* or subclav* or transaort* or trans-aort* or transvasc* or transvasc*) adj4 (AVR or AVI or AVRs or AVIs))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333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sz w:val="18"/>
                <w:szCs w:val="18"/>
              </w:rPr>
              <w:t>or/1-4 [TAVI I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sz w:val="18"/>
                <w:szCs w:val="18"/>
              </w:rPr>
              <w:t>16580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percutaneous aortic valv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2229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6278A">
              <w:rPr>
                <w:rFonts w:asciiTheme="minorHAnsi" w:hAnsiTheme="minorHAnsi"/>
                <w:sz w:val="18"/>
                <w:szCs w:val="18"/>
                <w:lang w:val="en-US"/>
              </w:rPr>
              <w:t>((percutan* or per-cutan* or transcutan* or trans-cutan* or transcathet* or trans-cathet* or transapic* or apic* or transfemor* or trans-femor* or transsubclav* or trans-subclav* or transaort* or trans-aort* or transvasc* or trans-vasc* or transarter* or trans-arter*) adj9 (valve or valvular or valves or prosth* or bioprost*) adj3 (implant* or replac* or intervent* or insert* or repair* or surger*))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18075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6278A">
              <w:rPr>
                <w:rFonts w:asciiTheme="minorHAnsi" w:hAnsiTheme="minorHAnsi"/>
                <w:sz w:val="18"/>
                <w:szCs w:val="18"/>
                <w:lang w:val="en-US"/>
              </w:rPr>
              <w:t>(CoreValve* or Core-Valve* or Jenavalve* or ASCTM or Edward* Sapien* or (Sapien* adj2 valv*) or Portico or Lotus).tw,ot,kw,h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7910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6278A">
              <w:rPr>
                <w:rFonts w:asciiTheme="minorHAnsi" w:hAnsiTheme="minorHAnsi"/>
                <w:sz w:val="18"/>
                <w:szCs w:val="18"/>
                <w:lang w:val="en-US"/>
              </w:rPr>
              <w:t>or/7-8 [transcathether route or valve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21690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aorta valve stenos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12972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6278A">
              <w:rPr>
                <w:rFonts w:asciiTheme="minorHAnsi" w:hAnsiTheme="minorHAnsi"/>
                <w:sz w:val="18"/>
                <w:szCs w:val="18"/>
                <w:lang w:val="en-US"/>
              </w:rPr>
              <w:t>aorta valve/ or aorta valve replacemen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39529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6278A">
              <w:rPr>
                <w:rFonts w:asciiTheme="minorHAnsi" w:hAnsiTheme="minorHAnsi"/>
                <w:sz w:val="18"/>
                <w:szCs w:val="18"/>
                <w:lang w:val="en-US"/>
              </w:rPr>
              <w:t>((aort* or transaort*) adj6 (steno* or valv* or bioprosthes* or prosthes* or regurg*))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89288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or/10-12 [aorta valve/stenosi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99591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sz w:val="18"/>
                <w:szCs w:val="18"/>
              </w:rPr>
              <w:t>9 and 13 [TAVI II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sz w:val="18"/>
                <w:szCs w:val="18"/>
              </w:rPr>
              <w:t>15329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sz w:val="18"/>
                <w:szCs w:val="18"/>
              </w:rPr>
              <w:t>5 or 14 [TAVI I II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sz w:val="18"/>
                <w:szCs w:val="18"/>
              </w:rPr>
              <w:t>18445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6278A">
              <w:rPr>
                <w:rFonts w:asciiTheme="minorHAnsi" w:hAnsiTheme="minorHAnsi"/>
                <w:sz w:val="18"/>
                <w:szCs w:val="18"/>
                <w:lang w:val="en-US"/>
              </w:rPr>
              <w:t>(animal.hw. or nonhuman/) not huma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5903043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sz w:val="18"/>
                <w:szCs w:val="18"/>
              </w:rPr>
              <w:t>15 not 16 [HUMAN TAVI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sz w:val="18"/>
                <w:szCs w:val="18"/>
              </w:rPr>
              <w:t>18233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6278A">
              <w:rPr>
                <w:rFonts w:asciiTheme="minorHAnsi" w:hAnsiTheme="minorHAnsi"/>
                <w:sz w:val="18"/>
                <w:szCs w:val="18"/>
                <w:lang w:val="en-US"/>
              </w:rPr>
              <w:t>frail elderly/ or geriatric disorder/ or frailty/ or geriatric assessment/ or geriatricia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27984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6278A">
              <w:rPr>
                <w:rFonts w:asciiTheme="minorHAnsi" w:hAnsiTheme="minorHAnsi"/>
                <w:sz w:val="18"/>
                <w:szCs w:val="18"/>
                <w:lang w:val="en-US"/>
              </w:rPr>
              <w:t>(frail* or CFS* or CSHA or ISAR or feeble or vulnerabilit* or fragility or ((vulnerab* or fragil* or weak or weaker) adj6 (patient* or elderly or old* or comorbi* or age or aged or population* or group* or subgroup* or individual* or person* or physiolog*)) or geriat* or CGA or MGA or ((multidimensional* or multi-dimensional*) adj3 (asses* or prognost*)))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247784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6278A">
              <w:rPr>
                <w:rFonts w:asciiTheme="minorHAnsi" w:hAnsiTheme="minorHAnsi"/>
                <w:sz w:val="18"/>
                <w:szCs w:val="18"/>
                <w:lang w:val="en-US"/>
              </w:rPr>
              <w:t>cognition/ or cognition assessment/ or cognitive defect/ or comprehension/ or dementia/ or alzheimer disease/ or multiinfarct dementia/ or presenile dementia/ or exp senile dementia/ or dementia assessment/ or alzheimer disease assessment scale/ or clinical dementia rating/ or mini mental state examination/ or geriatric depression scale/ or cornell scale for depression in dementi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557986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lastRenderedPageBreak/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6278A">
              <w:rPr>
                <w:rFonts w:asciiTheme="minorHAnsi" w:hAnsiTheme="minorHAnsi"/>
                <w:sz w:val="18"/>
                <w:szCs w:val="18"/>
                <w:lang w:val="en-US"/>
              </w:rPr>
              <w:t>(mini mental state or MMSE or cognit* or dement* or alzheimer)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569763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6278A">
              <w:rPr>
                <w:rFonts w:asciiTheme="minorHAnsi" w:hAnsiTheme="minorHAnsi"/>
                <w:sz w:val="18"/>
                <w:szCs w:val="18"/>
                <w:lang w:val="en-US"/>
              </w:rPr>
              <w:t>exp bone demineralization/ or osteolysis/ or exp bone density/ or dual energy x ray absorptiometr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223511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6278A">
              <w:rPr>
                <w:rFonts w:asciiTheme="minorHAnsi" w:hAnsiTheme="minorHAnsi"/>
                <w:sz w:val="18"/>
                <w:szCs w:val="18"/>
                <w:lang w:val="en-US"/>
              </w:rPr>
              <w:t>(osteopor* or osteopen* or (bone adj3 (densit* or loss* or resorpt*)) or BMD or DEXA or DXA or DXAscan or dual-energy X-ray* or absorptiometr*)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207360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6278A">
              <w:rPr>
                <w:rFonts w:asciiTheme="minorHAnsi" w:hAnsiTheme="minorHAnsi"/>
                <w:sz w:val="18"/>
                <w:szCs w:val="18"/>
                <w:lang w:val="en-US"/>
              </w:rPr>
              <w:t>patient mobility/ or physical mobility/ or disability/ or exp adl disability/ or physical disability/ or invalidity/ or disabled person/ or limited mobility/ or walking difficulty/ or gait disorder/ or exp walking aid/ or exp wheelchair/ or exp hand grip/ or muscle mass/ or muscle strength/ or skeletal muscle/ or psoas muscle/ or muscle atrophy/ or sarcopenia/ or exp walking/ or exp walk test/ or motor dysfunction assessment/ or dynamic gait index/ or falls efficacy scale/ or morse fall scale/ or performance oriented mobility assessment/ or rivermead mobility index/ or "timed up and go test"/ or "physical activity, capacity and performance"/ or physical capacity/ or physical inactivity/ or exp physical performance/ or accelerometry/ or pedometry/ or exhaustion/ or weakness/ or daily life activity/ or independent living/ or "activity of daily living assessment"/ or karnofsky performance status/ or self care/ or assisted living facility/ or home for the aged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741446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6278A">
              <w:rPr>
                <w:rFonts w:asciiTheme="minorHAnsi" w:hAnsiTheme="minorHAnsi"/>
                <w:sz w:val="18"/>
                <w:szCs w:val="18"/>
                <w:lang w:val="en-US"/>
              </w:rPr>
              <w:t>(MFS or ((recent or past or previous or months or accidental or scale* or scor* or slip*) adj6 fall*))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18109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6278A">
              <w:rPr>
                <w:rFonts w:asciiTheme="minorHAnsi" w:hAnsiTheme="minorHAnsi"/>
                <w:sz w:val="18"/>
                <w:szCs w:val="18"/>
                <w:lang w:val="en-US"/>
              </w:rPr>
              <w:t>(grip or gripping or handgrip* or (hand adj3 (strength* or grasp*)) or (grasp* adj3 (force* or strength* or power)) or psoa* or sarcopen* or musc* strength* or (skeletal muscle* adj3 (mass* or index or indices or measurement*)) or TPA or SMI or SMIs or walk* or 6MWD or 6MWT* or MWD or MWT* or SMWT or 5MWT* or 5MWD* or gait*)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283127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6278A">
              <w:rPr>
                <w:rFonts w:asciiTheme="minorHAnsi" w:hAnsiTheme="minorHAnsi"/>
                <w:sz w:val="18"/>
                <w:szCs w:val="18"/>
                <w:lang w:val="en-US"/>
              </w:rPr>
              <w:t>(((mobility or immobility) not ((leaflet* or cusp*) adj5 (mobility or immobil*))) or EMS or ((poor or slow or diminish* or impaired or limit* or low* or dimension* or physical or accelomet* or elderly or aged or scale or scales or score or scores or index or indices or status or instrumental or extended or Duke*1) adj3 (mobil* or ambulat* or activit*)))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494137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6278A">
              <w:rPr>
                <w:rFonts w:asciiTheme="minorHAnsi" w:hAnsiTheme="minorHAnsi"/>
                <w:sz w:val="18"/>
                <w:szCs w:val="18"/>
                <w:lang w:val="en-US"/>
              </w:rPr>
              <w:t>(autonomy or (self adj (sufficien* or car* or relian* or directi*)) or wheelchair* or wheel-chair* or chair-bound or chairbound or chairfast or rollator* or ambulation aid* or (stick* adj3 (depend* or assist*)) or cane or canes or crutch* or bedbound or bed-bound or bed-ridden or bedridden or bed-confined or bedfast or independenc* or ((dependen* or independen*) adj1 functional*) or ((functional* or index or indices or scor*) adj2 (independenc* or dependenc*)) or ((living or life or activit* or home or soci*) adj2 (assisted or independen* or dependen* or participat*)) or community dwell* or disabilit* or disabled or disablement* or handicap* or SPPB or (performance adj1 (status or battery or based function* or scale* or physical)) or Fried criter* or ((daily or daytime or usual or count*) adj2 (activit* or life or living)) or slowness or ADL or ADLs or IADL or Katz or Barthel or Frenchay* or Lawton* or Nottingham or Karnofsky or "timed up and go" or chair stand*)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618507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6278A">
              <w:rPr>
                <w:rFonts w:asciiTheme="minorHAnsi" w:hAnsiTheme="minorHAnsi"/>
                <w:sz w:val="18"/>
                <w:szCs w:val="18"/>
                <w:lang w:val="en-US"/>
              </w:rPr>
              <w:t>nutrition/ or geriatric nutrition/ or nutritional assessment/ or nutritional status/ or malnutrition/ or cachexia/ or *obesity/ or overnutrition/ or abdominal obesity/ or morbid obesity/ or sarcopenic obesity/ or lean body weight/ or weight change/ or exp weight gain/ or exp weight reduction/ or *body mass/ or *body surface/ or body composition/ or body distribution/ or exp abdominal fat/ or body fat/ or fat free mass/ or fat mass/ or skinfold thickness/ or waist hip ratio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689710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6278A">
              <w:rPr>
                <w:rFonts w:asciiTheme="minorHAnsi" w:hAnsiTheme="minorHAnsi"/>
                <w:sz w:val="18"/>
                <w:szCs w:val="18"/>
                <w:lang w:val="en-US"/>
              </w:rPr>
              <w:t>(nutrition* or calori* or malnutrit* or undernutrit* or underfeed* or malnourish* or undernourish* or overnutrit* or overnourish* or food-intake or quetelet or skinfold or waist-hip or waist-circumfer* or body weight or fat mass* or underweight* or overweight* or cachex* or cachect* or thinnes* or leanness* or obes* or adipos*).tw,kw. or body surface area*.ti. or (((weight or BW or BMI or body mass*) adj3 (low* or loss*)) not ((birth* or neonat* or infant* or molecular) adj3 weight*)).tw,kw. or (body mass* or fat mass* or body surfac* or BMI or body weight*).ti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1230254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6278A">
              <w:rPr>
                <w:rFonts w:asciiTheme="minorHAnsi" w:hAnsiTheme="minorHAnsi"/>
                <w:sz w:val="18"/>
                <w:szCs w:val="18"/>
                <w:lang w:val="en-US"/>
              </w:rPr>
              <w:t>*anemia/ or *blood transfusion/ or hematocri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137954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6278A">
              <w:rPr>
                <w:rFonts w:asciiTheme="minorHAnsi" w:hAnsiTheme="minorHAnsi"/>
                <w:sz w:val="18"/>
                <w:szCs w:val="18"/>
                <w:lang w:val="en-US"/>
              </w:rPr>
              <w:t>((an?em* not (h?emolytic adj3 an?em*)) or ((low* or deficien*) adj3 (h?emoglobin* or h?ematocrit or iron)) or ((previous or earlier or histor* or baseline or pre-operat* or preoperat* or presurg* or pre-surg* or preTAVI or pre-TAVI or preprocedur* or pre-procedur* or associat* or correlat*) adj8 blood adj1 transfus*))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234240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lastRenderedPageBreak/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6278A">
              <w:rPr>
                <w:rFonts w:asciiTheme="minorHAnsi" w:hAnsiTheme="minorHAnsi"/>
                <w:sz w:val="18"/>
                <w:szCs w:val="18"/>
                <w:lang w:val="en-US"/>
              </w:rPr>
              <w:t>hypoalbuminemia/ or serum albumin/ or albumin blood leve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66784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6278A">
              <w:rPr>
                <w:rFonts w:asciiTheme="minorHAnsi" w:hAnsiTheme="minorHAnsi"/>
                <w:sz w:val="18"/>
                <w:szCs w:val="18"/>
                <w:lang w:val="en-US"/>
              </w:rPr>
              <w:t>(((serum or low* or level* or measur* or baseline or pre-operat* or preoperat* or presurg* or pre-surg* or preTAVI or pre-TAVI or preprocedur* or pre-procedur*) adj3 albumin*) or hypoalbumin* or hypo-albumin*)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107332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6278A">
              <w:rPr>
                <w:rFonts w:asciiTheme="minorHAnsi" w:hAnsiTheme="minorHAnsi"/>
                <w:sz w:val="18"/>
                <w:szCs w:val="18"/>
                <w:lang w:val="en-US"/>
              </w:rPr>
              <w:t>*lung disease/ or *chronic lung disease/ or *chronic obstructive lung disease/ or asthma/ or chronic bronchitis/ or home oxygen therapy/ or lung function test/ or lung diffusion capacity/ or spirometry/ or expiratory reserve volume/ or functional residual capacity/ or lung capacity/ or vital capacit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390873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6278A">
              <w:rPr>
                <w:rFonts w:asciiTheme="minorHAnsi" w:hAnsiTheme="minorHAnsi"/>
                <w:sz w:val="18"/>
                <w:szCs w:val="18"/>
                <w:lang w:val="en-US"/>
              </w:rPr>
              <w:t>(((chronic or obstruct* or restrictive or severe or advanced or oxygen-dependent or pre-exist* or baseline or pre-operat* or preoperat* or presurg* or pre-surg* or preTAVI or pre-TAVI or preprocedur* or pre-procedur*) adj3 (lung or pulmonary or airway or airflow) adj diseas*) or chronic bronchit* or COPD or COAD or asthma* or (home adj3 oxygen) or ((lung or pulmon* or capacit*) adj3 diffus*) or ((respirat* or lung or pulmonar*) adj3 function test*) or spirometr* or vital capacit* or total lung capacit* or forced expiratory volum* or FVC or FEV or FEV1)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398054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6278A">
              <w:rPr>
                <w:rFonts w:asciiTheme="minorHAnsi" w:hAnsiTheme="minorHAnsi"/>
                <w:sz w:val="18"/>
                <w:szCs w:val="18"/>
                <w:lang w:val="en-US"/>
              </w:rPr>
              <w:t>*comorbidity/ or exp comorbidity assessment/ or multiple chronic condition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24190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6278A">
              <w:rPr>
                <w:rFonts w:asciiTheme="minorHAnsi" w:hAnsiTheme="minorHAnsi"/>
                <w:sz w:val="18"/>
                <w:szCs w:val="18"/>
                <w:lang w:val="en-US"/>
              </w:rPr>
              <w:t>(comorbid* or co-morbid* or multimorb* or multi-morb*).ti,ot. or (Charlson* or Elixhauser* or ((comorbidit* or co-morbidit* or multimorb* or multi-morb*) adj2 (index or indices or scor* or degree* or number* or profile* or asses* or measure* or determin* or rate or rating or test* or exam*)) or high comorbidit* or cumulativ* ill* or CIRS or ((coexistent or chronic) adj2 (condition* or illness*)))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115772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sz w:val="18"/>
                <w:szCs w:val="18"/>
              </w:rPr>
              <w:t>or/18-38 [FRAILTY-parameter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sz w:val="18"/>
                <w:szCs w:val="18"/>
              </w:rPr>
              <w:t>4785098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sz w:val="18"/>
                <w:szCs w:val="18"/>
              </w:rPr>
              <w:t>17 and 39 [TAVI-FRAILTY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sz w:val="18"/>
                <w:szCs w:val="18"/>
              </w:rPr>
              <w:t>2188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sz w:val="18"/>
                <w:szCs w:val="18"/>
              </w:rPr>
              <w:t>remove duplicates from 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sz w:val="18"/>
                <w:szCs w:val="18"/>
              </w:rPr>
              <w:t>2128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6278A">
              <w:rPr>
                <w:rFonts w:asciiTheme="minorHAnsi" w:hAnsiTheme="minorHAnsi"/>
                <w:sz w:val="18"/>
                <w:szCs w:val="18"/>
                <w:lang w:val="en-US"/>
              </w:rPr>
              <w:t>(embase or elsevier or canadian).cr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25108623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sz w:val="18"/>
                <w:szCs w:val="18"/>
              </w:rPr>
              <w:t>41 and 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sz w:val="18"/>
                <w:szCs w:val="18"/>
              </w:rPr>
              <w:t>2092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6278A">
              <w:rPr>
                <w:rFonts w:asciiTheme="minorHAnsi" w:hAnsiTheme="minorHAnsi"/>
                <w:sz w:val="18"/>
                <w:szCs w:val="18"/>
                <w:lang w:val="en-US"/>
              </w:rPr>
              <w:t>editorial/ or (conference abstract or "conference review" or editorial or note).pt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4292530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b/>
                <w:color w:val="C00000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color w:val="C00000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b/>
                <w:color w:val="C00000"/>
                <w:sz w:val="18"/>
                <w:szCs w:val="18"/>
                <w:lang w:val="en-US"/>
              </w:rPr>
            </w:pPr>
            <w:r w:rsidRPr="00F6278A">
              <w:rPr>
                <w:rFonts w:asciiTheme="minorHAnsi" w:hAnsiTheme="minorHAnsi"/>
                <w:b/>
                <w:color w:val="C00000"/>
                <w:sz w:val="18"/>
                <w:szCs w:val="18"/>
                <w:lang w:val="en-US"/>
              </w:rPr>
              <w:t>43 not 44 [TAVI-FRAILTY deduplicated EMBASE records not conference/editorial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spacing w:line="240" w:lineRule="auto"/>
              <w:rPr>
                <w:rFonts w:asciiTheme="minorHAnsi" w:hAnsiTheme="minorHAnsi"/>
                <w:b/>
                <w:color w:val="C00000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color w:val="C00000"/>
                <w:sz w:val="18"/>
                <w:szCs w:val="18"/>
              </w:rPr>
              <w:t>907</w:t>
            </w:r>
          </w:p>
        </w:tc>
      </w:tr>
    </w:tbl>
    <w:p w:rsidR="00323F96" w:rsidRDefault="00323F96" w:rsidP="00A2224E">
      <w:pPr>
        <w:rPr>
          <w:sz w:val="20"/>
          <w:lang w:val="en-US"/>
        </w:rPr>
      </w:pPr>
    </w:p>
    <w:p w:rsidR="00323F96" w:rsidRDefault="00323F96" w:rsidP="00A2224E">
      <w:pPr>
        <w:spacing w:line="480" w:lineRule="auto"/>
        <w:ind w:firstLine="708"/>
        <w:jc w:val="both"/>
        <w:rPr>
          <w:sz w:val="20"/>
          <w:lang w:val="en-US"/>
        </w:rPr>
      </w:pPr>
    </w:p>
    <w:p w:rsidR="00323F96" w:rsidRPr="00F830CA" w:rsidRDefault="00323F96" w:rsidP="00A2224E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lang w:val="en-US"/>
        </w:rPr>
        <w:br w:type="page"/>
      </w:r>
      <w:r w:rsidRPr="00F830CA">
        <w:rPr>
          <w:sz w:val="20"/>
          <w:szCs w:val="20"/>
          <w:lang w:val="en-US"/>
        </w:rPr>
        <w:lastRenderedPageBreak/>
        <w:t>RCT search</w:t>
      </w:r>
    </w:p>
    <w:p w:rsidR="00323F96" w:rsidRPr="00F830CA" w:rsidRDefault="00323F96" w:rsidP="00A2224E">
      <w:pPr>
        <w:contextualSpacing/>
        <w:rPr>
          <w:sz w:val="20"/>
          <w:szCs w:val="20"/>
          <w:lang w:val="en-US"/>
        </w:rPr>
      </w:pPr>
      <w:r w:rsidRPr="00F830CA">
        <w:rPr>
          <w:sz w:val="20"/>
          <w:szCs w:val="20"/>
          <w:lang w:val="en-US"/>
        </w:rPr>
        <w:t>Database(s): </w:t>
      </w:r>
      <w:r w:rsidRPr="00F830CA">
        <w:rPr>
          <w:b/>
          <w:bCs/>
          <w:sz w:val="20"/>
          <w:szCs w:val="20"/>
          <w:lang w:val="en-US"/>
        </w:rPr>
        <w:t>Ovid MEDLINE(R) Epub Ahead of Print, In-Process &amp; Other Non-Indexed Citations, Ovid MEDLINE(R) Daily and Ovid MEDLINE(R) </w:t>
      </w:r>
      <w:r w:rsidRPr="00F830CA">
        <w:rPr>
          <w:sz w:val="20"/>
          <w:szCs w:val="20"/>
          <w:lang w:val="en-US"/>
        </w:rPr>
        <w:t>1946 to Present </w:t>
      </w:r>
      <w:r w:rsidRPr="00F830CA">
        <w:rPr>
          <w:sz w:val="20"/>
          <w:szCs w:val="20"/>
          <w:lang w:val="en-US"/>
        </w:rPr>
        <w:br/>
        <w:t xml:space="preserve">Search Strategy: </w:t>
      </w:r>
      <w:r w:rsidRPr="00F830CA">
        <w:rPr>
          <w:b/>
          <w:sz w:val="20"/>
          <w:szCs w:val="20"/>
          <w:lang w:val="en-US"/>
        </w:rPr>
        <w:t>2018-04-12</w:t>
      </w:r>
    </w:p>
    <w:tbl>
      <w:tblPr>
        <w:tblW w:w="9621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8"/>
        <w:gridCol w:w="8145"/>
        <w:gridCol w:w="1038"/>
      </w:tblGrid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814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transcatheter aortic valve replacemen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2337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814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6278A">
              <w:rPr>
                <w:rFonts w:asciiTheme="minorHAnsi" w:hAnsiTheme="minorHAnsi"/>
                <w:sz w:val="18"/>
                <w:szCs w:val="18"/>
                <w:lang w:val="en-US"/>
              </w:rPr>
              <w:t>(TAVI or T-AVI or TA-ViVI or TAViVI or TA-AVI or TF-AVI or TFAVI or TAP-API or TAVR or TAVRs or TA-AVR or TFAVR or TF-AVR or TV-AVI or TVAVI or TAOAVI* or TAO-AVI* or TV-AVR* or TVAVR* or PAVI or P-AVI or PAVR or P-AVR).tw,ot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4932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814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6278A">
              <w:rPr>
                <w:rFonts w:asciiTheme="minorHAnsi" w:hAnsiTheme="minorHAnsi"/>
                <w:sz w:val="18"/>
                <w:szCs w:val="18"/>
                <w:lang w:val="en-US"/>
              </w:rPr>
              <w:t>(TATM or T-AVR or THV).tw,kf. and (aort* or (heart valve adj2 (implant* or replac*))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216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814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6278A">
              <w:rPr>
                <w:rFonts w:asciiTheme="minorHAnsi" w:hAnsiTheme="minorHAnsi"/>
                <w:sz w:val="18"/>
                <w:szCs w:val="18"/>
                <w:lang w:val="en-US"/>
              </w:rPr>
              <w:t>((percutan* or per-cutan* or transcutan* or trans-cutan* or transcath* or trans-cath* or transapic* or trans-apic* or transfemor* or trans-femor* or transsubclav* or subclav* or transaort* or trans-aort* or transvasc* or transvasc*) adj4 (AVR or AVI or AVRs or AVIs)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133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814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or/1-4 [TAVI I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5787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6</w:t>
            </w:r>
          </w:p>
        </w:tc>
        <w:tc>
          <w:tcPr>
            <w:tcW w:w="814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color w:val="632423"/>
                <w:sz w:val="18"/>
                <w:szCs w:val="18"/>
                <w:lang w:val="en-US"/>
              </w:rPr>
            </w:pPr>
            <w:r w:rsidRPr="00F6278A">
              <w:rPr>
                <w:rFonts w:asciiTheme="minorHAnsi" w:hAnsiTheme="minorHAnsi"/>
                <w:color w:val="632423"/>
                <w:sz w:val="18"/>
                <w:szCs w:val="18"/>
                <w:lang w:val="en-US"/>
              </w:rPr>
              <w:t>heart valve prosthesis implantation/ and (percutan* or per-cutan* or transcutan* or trans-cutan* or transcath* or trans-cath* or transapic* or trans-apic* or transfemor* or trans-femor* or transsubclav* or subclav* or transaort* or trans-aort* or transvasc* or transvasc*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5440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7</w:t>
            </w:r>
          </w:p>
        </w:tc>
        <w:tc>
          <w:tcPr>
            <w:tcW w:w="814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6278A">
              <w:rPr>
                <w:rFonts w:asciiTheme="minorHAnsi" w:hAnsiTheme="minorHAnsi"/>
                <w:sz w:val="18"/>
                <w:szCs w:val="18"/>
                <w:lang w:val="en-US"/>
              </w:rPr>
              <w:t>((percutan* or per-cutan* or transcutan* or trans-cutan* or transcathet* or trans-cathet* or transapic* or apic* or transfemor* or trans-femor* or transsubclav* or trans-subclav* or transaort* or trans-aort* or transvasc* or trans-vasc* or transarter* or trans-arter*) adj9 (valve or valvular or valves or prosth* or bioprost*) adj3 (implant* or replac* or intervent* or insert* or repair* or surger*)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9713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8</w:t>
            </w:r>
          </w:p>
        </w:tc>
        <w:tc>
          <w:tcPr>
            <w:tcW w:w="814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6278A">
              <w:rPr>
                <w:rFonts w:asciiTheme="minorHAnsi" w:hAnsiTheme="minorHAnsi"/>
                <w:sz w:val="18"/>
                <w:szCs w:val="18"/>
                <w:lang w:val="en-US"/>
              </w:rPr>
              <w:t>(CoreValve* or Core-Valve* or Jenavalve* or ASCTM or Edward* Sapien* or (Sapien* adj2 valv*) or Portico or Lotus).tw,ot,kf,h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4565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9</w:t>
            </w:r>
          </w:p>
        </w:tc>
        <w:tc>
          <w:tcPr>
            <w:tcW w:w="814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6278A">
              <w:rPr>
                <w:rFonts w:asciiTheme="minorHAnsi" w:hAnsiTheme="minorHAnsi"/>
                <w:sz w:val="18"/>
                <w:szCs w:val="18"/>
                <w:lang w:val="en-US"/>
              </w:rPr>
              <w:t>or/6-8 [transcathether route or valve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13586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10</w:t>
            </w:r>
          </w:p>
        </w:tc>
        <w:tc>
          <w:tcPr>
            <w:tcW w:w="814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aortic valve stenos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21726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11</w:t>
            </w:r>
          </w:p>
        </w:tc>
        <w:tc>
          <w:tcPr>
            <w:tcW w:w="814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aortic valv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27502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12</w:t>
            </w:r>
          </w:p>
        </w:tc>
        <w:tc>
          <w:tcPr>
            <w:tcW w:w="814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6278A">
              <w:rPr>
                <w:rFonts w:asciiTheme="minorHAnsi" w:hAnsiTheme="minorHAnsi"/>
                <w:sz w:val="18"/>
                <w:szCs w:val="18"/>
                <w:lang w:val="en-US"/>
              </w:rPr>
              <w:t>((aort* or transaort*) adj6 (steno* or valv* or bioprosthes* or prosthes* or regurg*)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58999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13</w:t>
            </w:r>
          </w:p>
        </w:tc>
        <w:tc>
          <w:tcPr>
            <w:tcW w:w="814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or/10-12 [aorta valve/stenosi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69055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14</w:t>
            </w:r>
          </w:p>
        </w:tc>
        <w:tc>
          <w:tcPr>
            <w:tcW w:w="814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9 and 13 [TAVI II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8432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15</w:t>
            </w:r>
          </w:p>
        </w:tc>
        <w:tc>
          <w:tcPr>
            <w:tcW w:w="814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5 or 14 [TAVI I II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9037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16</w:t>
            </w:r>
          </w:p>
        </w:tc>
        <w:tc>
          <w:tcPr>
            <w:tcW w:w="814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animals/ not human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4413281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17</w:t>
            </w:r>
          </w:p>
        </w:tc>
        <w:tc>
          <w:tcPr>
            <w:tcW w:w="814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15 not 16 [HUMAN TAVI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8918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18</w:t>
            </w:r>
          </w:p>
        </w:tc>
        <w:tc>
          <w:tcPr>
            <w:tcW w:w="814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(controlled clinical trial/ or randomized controlled trial/ or random allocation/ or double-blind method/ or single-blind method/ or (randomi?ed or placebo* or randomly or (random adj3 allocat*) or ((random* or controlled) adj2 (study or trial)) or ((singl* or doubl* or treb* or tripl*) adj (blind*3 or mask*3))).tw,kf. or trial.ti.) not ((cochrane or systematic review* or clinical evidence or EBM).jw. or editorial/ or (systematic* adj3 (review or literature)).ti. or ((search* adj12 (literature* or ((electronic or medical or biomedical) adj3 database*) or exhaustiv* or systematic*)) or medline or pubmed or embase or psychinfo or (CENTRAL and cochrane) or "Central Register of Controlled Trials").tw. or ((review/ or meta-analysis/ or (meta analy* or metaanaly* or meta?analy*).ti,ot. or (systematic* adj3 (review or literature)).tw,kf.) not (controlled clinical trial/ or randomized controlled trial/ or ((random* and trial) or (controlled adj2 trial)).ti,ot.))) </w:t>
            </w:r>
            <w:r w:rsidRPr="00F6278A">
              <w:rPr>
                <w:rFonts w:asciiTheme="minorHAnsi" w:hAnsiTheme="minorHAnsi"/>
                <w:sz w:val="18"/>
                <w:szCs w:val="18"/>
              </w:rPr>
              <w:t>[Filter for RCTs not reviews or editorial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1007802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19</w:t>
            </w:r>
          </w:p>
        </w:tc>
        <w:tc>
          <w:tcPr>
            <w:tcW w:w="814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6278A">
              <w:rPr>
                <w:rFonts w:asciiTheme="minorHAnsi" w:hAnsiTheme="minorHAnsi"/>
                <w:sz w:val="18"/>
                <w:szCs w:val="18"/>
                <w:lang w:val="en-US"/>
              </w:rPr>
              <w:t>17 and 18 [ I human RCTs on TAVI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421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b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sz w:val="18"/>
                <w:szCs w:val="18"/>
              </w:rPr>
              <w:t>20</w:t>
            </w:r>
          </w:p>
        </w:tc>
        <w:tc>
          <w:tcPr>
            <w:tcW w:w="814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F6278A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remove duplicates from 19 [human RCTs on TAVI -deduplicated 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b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sz w:val="18"/>
                <w:szCs w:val="18"/>
              </w:rPr>
              <w:t>416</w:t>
            </w:r>
          </w:p>
        </w:tc>
      </w:tr>
    </w:tbl>
    <w:p w:rsidR="00323F96" w:rsidRDefault="00323F96" w:rsidP="00A2224E">
      <w:pPr>
        <w:spacing w:line="480" w:lineRule="auto"/>
        <w:ind w:firstLine="708"/>
        <w:jc w:val="both"/>
        <w:rPr>
          <w:rStyle w:val="Intensieveverwijzing"/>
        </w:rPr>
      </w:pPr>
      <w:r>
        <w:rPr>
          <w:rStyle w:val="Intensieveverwijzing"/>
        </w:rPr>
        <w:br w:type="page"/>
      </w:r>
    </w:p>
    <w:p w:rsidR="00323F96" w:rsidRPr="00F46379" w:rsidRDefault="00323F96" w:rsidP="00A2224E">
      <w:pPr>
        <w:contextualSpacing/>
        <w:rPr>
          <w:sz w:val="20"/>
          <w:lang w:val="en-US"/>
        </w:rPr>
      </w:pPr>
      <w:r w:rsidRPr="00F46379">
        <w:rPr>
          <w:sz w:val="20"/>
          <w:lang w:val="en-US"/>
        </w:rPr>
        <w:lastRenderedPageBreak/>
        <w:t>Database(s): </w:t>
      </w:r>
      <w:r w:rsidRPr="00F46379">
        <w:rPr>
          <w:b/>
          <w:bCs/>
          <w:sz w:val="20"/>
          <w:lang w:val="en-US"/>
        </w:rPr>
        <w:t>Epub Ahead of Print, In-Process &amp; Other Non-Indexed Citations, Ovid MEDLINE(R) Daily and Ovid MEDLINE(R) </w:t>
      </w:r>
      <w:r w:rsidRPr="00F46379">
        <w:rPr>
          <w:sz w:val="20"/>
          <w:lang w:val="en-US"/>
        </w:rPr>
        <w:t>1946 to Present </w:t>
      </w:r>
      <w:r w:rsidRPr="00F46379">
        <w:rPr>
          <w:sz w:val="20"/>
          <w:lang w:val="en-US"/>
        </w:rPr>
        <w:br/>
        <w:t xml:space="preserve">Search Strategy: </w:t>
      </w:r>
      <w:r w:rsidRPr="00F46379">
        <w:rPr>
          <w:b/>
          <w:sz w:val="20"/>
          <w:lang w:val="en-US"/>
        </w:rPr>
        <w:t>2016-09-23</w:t>
      </w:r>
    </w:p>
    <w:tbl>
      <w:tblPr>
        <w:tblW w:w="9825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7"/>
        <w:gridCol w:w="8117"/>
        <w:gridCol w:w="1201"/>
      </w:tblGrid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81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bCs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bCs/>
                <w:sz w:val="18"/>
                <w:szCs w:val="18"/>
              </w:rPr>
              <w:t>Results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81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Transcatheter Aortic Valve Replacemen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1070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81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6278A">
              <w:rPr>
                <w:rFonts w:asciiTheme="minorHAnsi" w:hAnsiTheme="minorHAnsi"/>
                <w:sz w:val="18"/>
                <w:szCs w:val="18"/>
                <w:lang w:val="en-US"/>
              </w:rPr>
              <w:t>(TAVI or T-AVI or TA-ViVI or TAViVI or TA-AVI or TF-AVI or TFAVI or TAP-API or TAVR or TAVRs or TA-AVR or TFAVR or TF-AVR or TV-AVI or TVAVI or TAOAVI* or TAO-AVI* or TV-AVR* or TVAVR*).tw,ot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3489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81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6278A">
              <w:rPr>
                <w:rFonts w:asciiTheme="minorHAnsi" w:hAnsiTheme="minorHAnsi"/>
                <w:sz w:val="18"/>
                <w:szCs w:val="18"/>
                <w:lang w:val="en-US"/>
              </w:rPr>
              <w:t>(TATM or T-AVR or THV).tw,kf. and (aort* or (heart valve adj2 implant*)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150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81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6278A">
              <w:rPr>
                <w:rFonts w:asciiTheme="minorHAnsi" w:hAnsiTheme="minorHAnsi"/>
                <w:sz w:val="18"/>
                <w:szCs w:val="18"/>
                <w:lang w:val="en-US"/>
              </w:rPr>
              <w:t>((percutan* or per-cutan* or transcutan* or trans-cutan* or transcath* or trans-cath* or transapic* or trans-apic* or transfemor* or trans-femor* or transsubclav* or subclav* or transaort* or trans-aort* or transvasc* or transvasc*) adj4 (AVR or AVI or AVRs or AVIs)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111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b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sz w:val="18"/>
                <w:szCs w:val="18"/>
              </w:rPr>
              <w:t>5</w:t>
            </w:r>
          </w:p>
        </w:tc>
        <w:tc>
          <w:tcPr>
            <w:tcW w:w="81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b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sz w:val="18"/>
                <w:szCs w:val="18"/>
              </w:rPr>
              <w:t>or/1-4 [TAVI I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b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sz w:val="18"/>
                <w:szCs w:val="18"/>
              </w:rPr>
              <w:t>3978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6</w:t>
            </w:r>
          </w:p>
        </w:tc>
        <w:tc>
          <w:tcPr>
            <w:tcW w:w="81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6278A">
              <w:rPr>
                <w:rFonts w:asciiTheme="minorHAnsi" w:hAnsiTheme="minorHAnsi"/>
                <w:sz w:val="18"/>
                <w:szCs w:val="18"/>
                <w:lang w:val="en-US"/>
              </w:rPr>
              <w:t>((percutan* or per-cutan* or transcutan* or trans-cutan* or transcathet* or trans-cathet* or transapic* or apic* or transfemor* or trans-femor* or transsubclav* or trans-subclav* or transaort* or trans-aort* or transvasc* or trans-vasc* or transarter* or trans-arter*) adj9 (valve or valvular or valves or prosth* or bioprost*) adj3 (implant* or replac* or intervent* or insert* or repair* or surger*)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7297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7</w:t>
            </w:r>
          </w:p>
        </w:tc>
        <w:tc>
          <w:tcPr>
            <w:tcW w:w="81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6278A">
              <w:rPr>
                <w:rFonts w:asciiTheme="minorHAnsi" w:hAnsiTheme="minorHAnsi"/>
                <w:sz w:val="18"/>
                <w:szCs w:val="18"/>
                <w:lang w:val="en-US"/>
              </w:rPr>
              <w:t>(CoreValve* or Core-Valve* or Jenavalve* or ASCTM or Edward* Sapien* or (Sapien* adj2 valv*) or Portico or Lotus).tw,ot,kf,h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4005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8</w:t>
            </w:r>
          </w:p>
        </w:tc>
        <w:tc>
          <w:tcPr>
            <w:tcW w:w="81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6278A">
              <w:rPr>
                <w:rFonts w:asciiTheme="minorHAnsi" w:hAnsiTheme="minorHAnsi"/>
                <w:sz w:val="18"/>
                <w:szCs w:val="18"/>
                <w:lang w:val="en-US"/>
              </w:rPr>
              <w:t>or/6-7 [transcathether route or valve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9957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9</w:t>
            </w:r>
          </w:p>
        </w:tc>
        <w:tc>
          <w:tcPr>
            <w:tcW w:w="81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aortic valve stenos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20103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10</w:t>
            </w:r>
          </w:p>
        </w:tc>
        <w:tc>
          <w:tcPr>
            <w:tcW w:w="81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aortic valv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26590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11</w:t>
            </w:r>
          </w:p>
        </w:tc>
        <w:tc>
          <w:tcPr>
            <w:tcW w:w="81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6278A">
              <w:rPr>
                <w:rFonts w:asciiTheme="minorHAnsi" w:hAnsiTheme="minorHAnsi"/>
                <w:sz w:val="18"/>
                <w:szCs w:val="18"/>
                <w:lang w:val="en-US"/>
              </w:rPr>
              <w:t>((aort* or transaort*) adj6 (steno* or valv* or bioprosthes* or prosthes* or regurg*)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55092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b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sz w:val="18"/>
                <w:szCs w:val="18"/>
              </w:rPr>
              <w:t>12</w:t>
            </w:r>
          </w:p>
        </w:tc>
        <w:tc>
          <w:tcPr>
            <w:tcW w:w="81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b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sz w:val="18"/>
                <w:szCs w:val="18"/>
              </w:rPr>
              <w:t>or/9-11 [aorta valve/stenosi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b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sz w:val="18"/>
                <w:szCs w:val="18"/>
              </w:rPr>
              <w:t>65077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b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sz w:val="18"/>
                <w:szCs w:val="18"/>
              </w:rPr>
              <w:t>13</w:t>
            </w:r>
          </w:p>
        </w:tc>
        <w:tc>
          <w:tcPr>
            <w:tcW w:w="81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b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sz w:val="18"/>
                <w:szCs w:val="18"/>
              </w:rPr>
              <w:t>8 and 12 [TAVI II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b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sz w:val="18"/>
                <w:szCs w:val="18"/>
              </w:rPr>
              <w:t>5981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b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sz w:val="18"/>
                <w:szCs w:val="18"/>
              </w:rPr>
              <w:t>14</w:t>
            </w:r>
          </w:p>
        </w:tc>
        <w:tc>
          <w:tcPr>
            <w:tcW w:w="81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b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sz w:val="18"/>
                <w:szCs w:val="18"/>
              </w:rPr>
              <w:t>5 or 13 [TAVI I II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b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sz w:val="18"/>
                <w:szCs w:val="18"/>
              </w:rPr>
              <w:t>6431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b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sz w:val="18"/>
                <w:szCs w:val="18"/>
              </w:rPr>
              <w:t>15</w:t>
            </w:r>
          </w:p>
        </w:tc>
        <w:tc>
          <w:tcPr>
            <w:tcW w:w="81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b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sz w:val="18"/>
                <w:szCs w:val="18"/>
              </w:rPr>
              <w:t>animals/ not human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b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sz w:val="18"/>
                <w:szCs w:val="18"/>
              </w:rPr>
              <w:t>4287472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b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sz w:val="18"/>
                <w:szCs w:val="18"/>
              </w:rPr>
              <w:t>16</w:t>
            </w:r>
          </w:p>
        </w:tc>
        <w:tc>
          <w:tcPr>
            <w:tcW w:w="81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b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sz w:val="18"/>
                <w:szCs w:val="18"/>
              </w:rPr>
              <w:t>14 not 15 [HUMAN TAVI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b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sz w:val="18"/>
                <w:szCs w:val="18"/>
              </w:rPr>
              <w:t>6336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17</w:t>
            </w:r>
          </w:p>
        </w:tc>
        <w:tc>
          <w:tcPr>
            <w:tcW w:w="81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(controlled clinical trial/ or randomized controlled trial/ or random allocation/ or double-blind method/ or single-blind method/ or (randomi?ed or placebo* or randomly or (random adj3 allocat*) or ((random* or controlled) adj2 (study or trial)) or ((singl* or doubl* or treb* or tripl*) adj (blind*3 or mask*3))).tw,kf. or trial.ti.) not ((cochrane or systematic review* or clinical evidence or EBM).jw. or editorial/ or (systematic* adj3 (review or literature)).ti. or ((search* adj12 (literature* or ((electronic or medical or biomedical) adj3 database*) or exhaustiv* or systematic*)) or medline or pubmed or embase or psychinfo or (CENTRAL and cochrane) or "Central Register of Controlled Trials").tw. or ((review/ or meta-analysis/ or (meta analy* or metaanaly* or meta?analy*).ti,ot. or (systematic* adj3 (review or literature)).tw,kf.) not (controlled clinical trial/ or randomized controlled trial/ or ((random* and trial) or (controlled adj2 trial)).ti,ot.))) </w:t>
            </w:r>
            <w:r w:rsidRPr="00F6278A">
              <w:rPr>
                <w:rFonts w:asciiTheme="minorHAnsi" w:hAnsiTheme="minorHAnsi"/>
                <w:sz w:val="18"/>
                <w:szCs w:val="18"/>
              </w:rPr>
              <w:t>[Filter for RCTs not reviews or editorial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sz w:val="18"/>
                <w:szCs w:val="18"/>
              </w:rPr>
              <w:t>941666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b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sz w:val="18"/>
                <w:szCs w:val="18"/>
              </w:rPr>
              <w:t>18</w:t>
            </w:r>
          </w:p>
        </w:tc>
        <w:tc>
          <w:tcPr>
            <w:tcW w:w="81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b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sz w:val="18"/>
                <w:szCs w:val="18"/>
              </w:rPr>
              <w:t>16 and 17 [RCTs on TAVI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b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sz w:val="18"/>
                <w:szCs w:val="18"/>
              </w:rPr>
              <w:t>335</w:t>
            </w:r>
          </w:p>
        </w:tc>
      </w:tr>
      <w:tr w:rsidR="00323F96" w:rsidRPr="00F6278A" w:rsidTr="00B544F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b/>
                <w:color w:val="C00000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color w:val="C00000"/>
                <w:sz w:val="18"/>
                <w:szCs w:val="18"/>
              </w:rPr>
              <w:t>19</w:t>
            </w:r>
          </w:p>
        </w:tc>
        <w:tc>
          <w:tcPr>
            <w:tcW w:w="81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b/>
                <w:color w:val="C00000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color w:val="C00000"/>
                <w:sz w:val="18"/>
                <w:szCs w:val="18"/>
              </w:rPr>
              <w:t>remove duplicates from 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23F96" w:rsidRPr="00F6278A" w:rsidRDefault="00323F96" w:rsidP="00B544F2">
            <w:pPr>
              <w:contextualSpacing/>
              <w:rPr>
                <w:rFonts w:asciiTheme="minorHAnsi" w:hAnsiTheme="minorHAnsi"/>
                <w:b/>
                <w:color w:val="C00000"/>
                <w:sz w:val="18"/>
                <w:szCs w:val="18"/>
              </w:rPr>
            </w:pPr>
            <w:r w:rsidRPr="00F6278A">
              <w:rPr>
                <w:rFonts w:asciiTheme="minorHAnsi" w:hAnsiTheme="minorHAnsi"/>
                <w:b/>
                <w:color w:val="C00000"/>
                <w:sz w:val="18"/>
                <w:szCs w:val="18"/>
              </w:rPr>
              <w:t>316</w:t>
            </w:r>
          </w:p>
        </w:tc>
      </w:tr>
    </w:tbl>
    <w:p w:rsidR="00323F96" w:rsidRDefault="00323F96" w:rsidP="00A2224E">
      <w:pPr>
        <w:spacing w:line="480" w:lineRule="auto"/>
        <w:jc w:val="both"/>
        <w:rPr>
          <w:rFonts w:asciiTheme="minorHAnsi" w:hAnsiTheme="minorHAnsi"/>
          <w:lang w:val="en-US"/>
        </w:rPr>
      </w:pPr>
    </w:p>
    <w:p w:rsidR="00323F96" w:rsidRDefault="00323F96" w:rsidP="00A2224E">
      <w:pPr>
        <w:spacing w:line="480" w:lineRule="auto"/>
        <w:jc w:val="both"/>
        <w:rPr>
          <w:rFonts w:asciiTheme="minorHAnsi" w:hAnsiTheme="minorHAnsi"/>
          <w:lang w:val="en-US"/>
        </w:rPr>
      </w:pPr>
    </w:p>
    <w:p w:rsidR="00D21846" w:rsidRDefault="00D21846" w:rsidP="00A2224E">
      <w:pPr>
        <w:spacing w:line="480" w:lineRule="auto"/>
        <w:jc w:val="both"/>
        <w:rPr>
          <w:rFonts w:asciiTheme="minorHAnsi" w:hAnsiTheme="minorHAnsi"/>
          <w:lang w:val="en-US"/>
        </w:rPr>
      </w:pPr>
    </w:p>
    <w:p w:rsidR="00D21846" w:rsidRDefault="00D21846" w:rsidP="00A2224E">
      <w:pPr>
        <w:spacing w:line="480" w:lineRule="auto"/>
        <w:jc w:val="both"/>
        <w:rPr>
          <w:rFonts w:asciiTheme="minorHAnsi" w:hAnsiTheme="minorHAnsi"/>
          <w:lang w:val="en-US"/>
        </w:rPr>
      </w:pPr>
    </w:p>
    <w:p w:rsidR="00D21846" w:rsidRDefault="00D21846" w:rsidP="00A2224E">
      <w:pPr>
        <w:spacing w:line="480" w:lineRule="auto"/>
        <w:jc w:val="both"/>
        <w:rPr>
          <w:rFonts w:asciiTheme="minorHAnsi" w:hAnsiTheme="minorHAnsi"/>
          <w:lang w:val="en-US"/>
        </w:rPr>
        <w:sectPr w:rsidR="00D21846" w:rsidSect="00FC39E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2"/>
        <w:gridCol w:w="2142"/>
        <w:gridCol w:w="580"/>
        <w:gridCol w:w="552"/>
        <w:gridCol w:w="1112"/>
        <w:gridCol w:w="1154"/>
        <w:gridCol w:w="1028"/>
        <w:gridCol w:w="994"/>
        <w:gridCol w:w="650"/>
        <w:gridCol w:w="972"/>
        <w:gridCol w:w="1297"/>
        <w:gridCol w:w="986"/>
        <w:gridCol w:w="675"/>
      </w:tblGrid>
      <w:tr w:rsidR="00D21846" w:rsidRPr="00923738" w:rsidTr="00D21846">
        <w:trPr>
          <w:trHeight w:val="300"/>
          <w:tblHeader/>
        </w:trPr>
        <w:tc>
          <w:tcPr>
            <w:tcW w:w="1430" w:type="pct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D21846" w:rsidRPr="00D21846" w:rsidRDefault="00D21846" w:rsidP="00B544F2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D21846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nl-NL"/>
              </w:rPr>
              <w:lastRenderedPageBreak/>
              <w:t>S3: Study demographics</w:t>
            </w:r>
          </w:p>
        </w:tc>
        <w:tc>
          <w:tcPr>
            <w:tcW w:w="207" w:type="pct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D21846" w:rsidRPr="00923738" w:rsidRDefault="00D21846" w:rsidP="00B544F2">
            <w:pPr>
              <w:spacing w:after="0" w:line="240" w:lineRule="auto"/>
              <w:rPr>
                <w:rFonts w:ascii="Myriad Pro" w:eastAsia="Times New Roman" w:hAnsi="Myriad Pro"/>
                <w:b/>
                <w:bCs/>
                <w:sz w:val="16"/>
                <w:lang w:eastAsia="nl-NL"/>
              </w:rPr>
            </w:pPr>
          </w:p>
        </w:tc>
        <w:tc>
          <w:tcPr>
            <w:tcW w:w="197" w:type="pct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D21846" w:rsidRPr="00923738" w:rsidRDefault="00D2184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b/>
                <w:bCs/>
                <w:sz w:val="16"/>
                <w:lang w:eastAsia="nl-NL"/>
              </w:rPr>
            </w:pPr>
          </w:p>
        </w:tc>
        <w:tc>
          <w:tcPr>
            <w:tcW w:w="397" w:type="pct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D21846" w:rsidRPr="00923738" w:rsidRDefault="00D2184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b/>
                <w:bCs/>
                <w:sz w:val="16"/>
                <w:lang w:eastAsia="nl-NL"/>
              </w:rPr>
            </w:pPr>
            <w:bookmarkStart w:id="0" w:name="_GoBack"/>
            <w:bookmarkEnd w:id="0"/>
          </w:p>
        </w:tc>
        <w:tc>
          <w:tcPr>
            <w:tcW w:w="412" w:type="pct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D21846" w:rsidRDefault="00D21846" w:rsidP="00B544F2">
            <w:pPr>
              <w:spacing w:after="0" w:line="240" w:lineRule="auto"/>
              <w:rPr>
                <w:rFonts w:ascii="Myriad Pro" w:eastAsia="Times New Roman" w:hAnsi="Myriad Pro"/>
                <w:b/>
                <w:bCs/>
                <w:sz w:val="16"/>
                <w:lang w:eastAsia="nl-NL"/>
              </w:rPr>
            </w:pPr>
          </w:p>
        </w:tc>
        <w:tc>
          <w:tcPr>
            <w:tcW w:w="367" w:type="pct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D21846" w:rsidRPr="00923738" w:rsidRDefault="00D2184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b/>
                <w:bCs/>
                <w:sz w:val="16"/>
                <w:lang w:eastAsia="nl-NL"/>
              </w:rPr>
            </w:pPr>
          </w:p>
        </w:tc>
        <w:tc>
          <w:tcPr>
            <w:tcW w:w="355" w:type="pct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D21846" w:rsidRPr="00923738" w:rsidRDefault="00D2184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b/>
                <w:bCs/>
                <w:sz w:val="16"/>
                <w:lang w:eastAsia="nl-NL"/>
              </w:rPr>
            </w:pPr>
          </w:p>
        </w:tc>
        <w:tc>
          <w:tcPr>
            <w:tcW w:w="232" w:type="pct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D21846" w:rsidRPr="00923738" w:rsidRDefault="00D2184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b/>
                <w:bCs/>
                <w:sz w:val="16"/>
                <w:lang w:eastAsia="nl-NL"/>
              </w:rPr>
            </w:pPr>
          </w:p>
        </w:tc>
        <w:tc>
          <w:tcPr>
            <w:tcW w:w="347" w:type="pct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D21846" w:rsidRPr="00923738" w:rsidRDefault="00D2184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b/>
                <w:bCs/>
                <w:sz w:val="16"/>
                <w:lang w:eastAsia="nl-NL"/>
              </w:rPr>
            </w:pPr>
          </w:p>
        </w:tc>
        <w:tc>
          <w:tcPr>
            <w:tcW w:w="463" w:type="pct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D21846" w:rsidRPr="00923738" w:rsidRDefault="00D2184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b/>
                <w:bCs/>
                <w:sz w:val="16"/>
                <w:lang w:eastAsia="nl-NL"/>
              </w:rPr>
            </w:pPr>
          </w:p>
        </w:tc>
        <w:tc>
          <w:tcPr>
            <w:tcW w:w="352" w:type="pct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D21846" w:rsidRPr="00923738" w:rsidRDefault="00D2184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b/>
                <w:bCs/>
                <w:sz w:val="16"/>
                <w:lang w:eastAsia="nl-NL"/>
              </w:rPr>
            </w:pPr>
          </w:p>
        </w:tc>
        <w:tc>
          <w:tcPr>
            <w:tcW w:w="243" w:type="pct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D21846" w:rsidRPr="00923738" w:rsidRDefault="00D2184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b/>
                <w:bCs/>
                <w:sz w:val="16"/>
                <w:lang w:eastAsia="nl-NL"/>
              </w:rPr>
            </w:pPr>
          </w:p>
        </w:tc>
      </w:tr>
      <w:tr w:rsidR="00323F96" w:rsidRPr="00923738" w:rsidTr="00D21846">
        <w:trPr>
          <w:trHeight w:val="300"/>
          <w:tblHeader/>
        </w:trPr>
        <w:tc>
          <w:tcPr>
            <w:tcW w:w="665" w:type="pct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b/>
                <w:bCs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b/>
                <w:bCs/>
                <w:sz w:val="16"/>
                <w:lang w:eastAsia="nl-NL"/>
              </w:rPr>
              <w:t>Variable</w:t>
            </w:r>
          </w:p>
        </w:tc>
        <w:tc>
          <w:tcPr>
            <w:tcW w:w="765" w:type="pct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b/>
                <w:bCs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b/>
                <w:bCs/>
                <w:sz w:val="16"/>
                <w:lang w:eastAsia="nl-NL"/>
              </w:rPr>
              <w:t>Author</w:t>
            </w:r>
          </w:p>
        </w:tc>
        <w:tc>
          <w:tcPr>
            <w:tcW w:w="207" w:type="pct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b/>
                <w:bCs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b/>
                <w:bCs/>
                <w:sz w:val="16"/>
                <w:lang w:eastAsia="nl-NL"/>
              </w:rPr>
              <w:t>Year</w:t>
            </w:r>
          </w:p>
        </w:tc>
        <w:tc>
          <w:tcPr>
            <w:tcW w:w="197" w:type="pct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b/>
                <w:bCs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b/>
                <w:bCs/>
                <w:sz w:val="16"/>
                <w:lang w:eastAsia="nl-NL"/>
              </w:rPr>
              <w:t>n</w:t>
            </w:r>
          </w:p>
        </w:tc>
        <w:tc>
          <w:tcPr>
            <w:tcW w:w="397" w:type="pct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b/>
                <w:bCs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b/>
                <w:bCs/>
                <w:sz w:val="16"/>
                <w:lang w:eastAsia="nl-NL"/>
              </w:rPr>
              <w:t>Mean age (yr)</w:t>
            </w:r>
          </w:p>
        </w:tc>
        <w:tc>
          <w:tcPr>
            <w:tcW w:w="412" w:type="pct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323F96" w:rsidRPr="00923738" w:rsidRDefault="00F25F52" w:rsidP="00B544F2">
            <w:pPr>
              <w:spacing w:after="0" w:line="240" w:lineRule="auto"/>
              <w:rPr>
                <w:rFonts w:ascii="Myriad Pro" w:eastAsia="Times New Roman" w:hAnsi="Myriad Pro"/>
                <w:b/>
                <w:bCs/>
                <w:sz w:val="16"/>
                <w:lang w:eastAsia="nl-NL"/>
              </w:rPr>
            </w:pPr>
            <w:r>
              <w:rPr>
                <w:rFonts w:ascii="Myriad Pro" w:eastAsia="Times New Roman" w:hAnsi="Myriad Pro"/>
                <w:b/>
                <w:bCs/>
                <w:sz w:val="16"/>
                <w:lang w:eastAsia="nl-NL"/>
              </w:rPr>
              <w:t>Sex</w:t>
            </w:r>
            <w:r w:rsidR="00323F96" w:rsidRPr="00923738">
              <w:rPr>
                <w:rFonts w:ascii="Myriad Pro" w:eastAsia="Times New Roman" w:hAnsi="Myriad Pro"/>
                <w:b/>
                <w:bCs/>
                <w:sz w:val="16"/>
                <w:lang w:eastAsia="nl-NL"/>
              </w:rPr>
              <w:t xml:space="preserve"> </w:t>
            </w:r>
          </w:p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b/>
                <w:bCs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b/>
                <w:bCs/>
                <w:sz w:val="16"/>
                <w:lang w:eastAsia="nl-NL"/>
              </w:rPr>
              <w:t>(male, %)</w:t>
            </w:r>
          </w:p>
        </w:tc>
        <w:tc>
          <w:tcPr>
            <w:tcW w:w="367" w:type="pct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b/>
                <w:bCs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b/>
                <w:bCs/>
                <w:sz w:val="16"/>
                <w:lang w:eastAsia="nl-NL"/>
              </w:rPr>
              <w:t>EuroSCORE I</w:t>
            </w:r>
          </w:p>
        </w:tc>
        <w:tc>
          <w:tcPr>
            <w:tcW w:w="355" w:type="pct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21846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b/>
                <w:bCs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b/>
                <w:bCs/>
                <w:sz w:val="16"/>
                <w:lang w:eastAsia="nl-NL"/>
              </w:rPr>
              <w:t>Euro</w:t>
            </w:r>
          </w:p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b/>
                <w:bCs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b/>
                <w:bCs/>
                <w:sz w:val="16"/>
                <w:lang w:eastAsia="nl-NL"/>
              </w:rPr>
              <w:t>SCORE II</w:t>
            </w:r>
          </w:p>
        </w:tc>
        <w:tc>
          <w:tcPr>
            <w:tcW w:w="232" w:type="pct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b/>
                <w:bCs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b/>
                <w:bCs/>
                <w:sz w:val="16"/>
                <w:lang w:eastAsia="nl-NL"/>
              </w:rPr>
              <w:t>STS</w:t>
            </w:r>
          </w:p>
        </w:tc>
        <w:tc>
          <w:tcPr>
            <w:tcW w:w="347" w:type="pct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323F96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b/>
                <w:bCs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b/>
                <w:bCs/>
                <w:sz w:val="16"/>
                <w:lang w:eastAsia="nl-NL"/>
              </w:rPr>
              <w:t xml:space="preserve">NOS </w:t>
            </w:r>
          </w:p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b/>
                <w:bCs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b/>
                <w:bCs/>
                <w:sz w:val="16"/>
                <w:lang w:eastAsia="nl-NL"/>
              </w:rPr>
              <w:t>selection</w:t>
            </w:r>
          </w:p>
        </w:tc>
        <w:tc>
          <w:tcPr>
            <w:tcW w:w="463" w:type="pct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323F96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b/>
                <w:bCs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b/>
                <w:bCs/>
                <w:sz w:val="16"/>
                <w:lang w:eastAsia="nl-NL"/>
              </w:rPr>
              <w:t xml:space="preserve">NOS </w:t>
            </w:r>
          </w:p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b/>
                <w:bCs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b/>
                <w:bCs/>
                <w:sz w:val="16"/>
                <w:lang w:eastAsia="nl-NL"/>
              </w:rPr>
              <w:t>comparability</w:t>
            </w:r>
          </w:p>
        </w:tc>
        <w:tc>
          <w:tcPr>
            <w:tcW w:w="352" w:type="pct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323F96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b/>
                <w:bCs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b/>
                <w:bCs/>
                <w:sz w:val="16"/>
                <w:lang w:eastAsia="nl-NL"/>
              </w:rPr>
              <w:t xml:space="preserve">NOS </w:t>
            </w:r>
          </w:p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b/>
                <w:bCs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b/>
                <w:bCs/>
                <w:sz w:val="16"/>
                <w:lang w:eastAsia="nl-NL"/>
              </w:rPr>
              <w:t>exposure</w:t>
            </w:r>
          </w:p>
        </w:tc>
        <w:tc>
          <w:tcPr>
            <w:tcW w:w="243" w:type="pct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323F96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b/>
                <w:bCs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b/>
                <w:bCs/>
                <w:sz w:val="16"/>
                <w:lang w:eastAsia="nl-NL"/>
              </w:rPr>
              <w:t xml:space="preserve">NOS </w:t>
            </w:r>
          </w:p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b/>
                <w:bCs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b/>
                <w:bCs/>
                <w:sz w:val="16"/>
                <w:lang w:eastAsia="nl-NL"/>
              </w:rPr>
              <w:t>total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Anemia</w:t>
            </w:r>
          </w:p>
        </w:tc>
        <w:tc>
          <w:tcPr>
            <w:tcW w:w="765" w:type="pct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  <w:t>M. Seiffert, et al.</w:t>
            </w:r>
            <w:r w:rsidR="00F25F52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val="en-US" w:eastAsia="nl-NL"/>
              </w:rPr>
              <w:t>56</w:t>
            </w:r>
          </w:p>
        </w:tc>
        <w:tc>
          <w:tcPr>
            <w:tcW w:w="207" w:type="pct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7</w:t>
            </w:r>
          </w:p>
        </w:tc>
        <w:tc>
          <w:tcPr>
            <w:tcW w:w="197" w:type="pct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47</w:t>
            </w:r>
          </w:p>
        </w:tc>
        <w:tc>
          <w:tcPr>
            <w:tcW w:w="397" w:type="pct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0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9</w:t>
            </w:r>
          </w:p>
        </w:tc>
        <w:tc>
          <w:tcPr>
            <w:tcW w:w="412" w:type="pct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8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9</w:t>
            </w:r>
          </w:p>
        </w:tc>
        <w:tc>
          <w:tcPr>
            <w:tcW w:w="367" w:type="pct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</w:t>
            </w:r>
          </w:p>
        </w:tc>
        <w:tc>
          <w:tcPr>
            <w:tcW w:w="355" w:type="pct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6</w:t>
            </w:r>
          </w:p>
        </w:tc>
        <w:tc>
          <w:tcPr>
            <w:tcW w:w="232" w:type="pct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6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</w:t>
            </w:r>
          </w:p>
        </w:tc>
        <w:tc>
          <w:tcPr>
            <w:tcW w:w="347" w:type="pct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463" w:type="pct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352" w:type="pct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3</w:t>
            </w:r>
          </w:p>
        </w:tc>
        <w:tc>
          <w:tcPr>
            <w:tcW w:w="243" w:type="pct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Anemia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  <w:t>J. A. Castillo-Moreno, et al.</w:t>
            </w:r>
            <w:r w:rsidRPr="00D944E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val="en-US" w:eastAsia="nl-NL"/>
              </w:rPr>
              <w:t>57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6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82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5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0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1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Anemia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R. J. Nuis, et al.</w:t>
            </w:r>
            <w:r w:rsidRPr="00D944E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eastAsia="nl-NL"/>
              </w:rPr>
              <w:t>55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3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696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1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2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9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6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Anemia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. M. Van Mieghem, et al.</w:t>
            </w:r>
            <w:r w:rsidRPr="00D944E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eastAsia="nl-NL"/>
              </w:rPr>
              <w:t>54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1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18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2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2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6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1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6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Anemia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T. Rheude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 xml:space="preserve">, et al. </w:t>
            </w:r>
            <w:r w:rsidRPr="00D944E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eastAsia="nl-NL"/>
              </w:rPr>
              <w:t>53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7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49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1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5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3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3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9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eGFR &lt;3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. E. Moat, et al.</w:t>
            </w:r>
            <w:r w:rsidRPr="0092373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eastAsia="nl-NL"/>
              </w:rPr>
              <w:t>31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1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70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1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9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2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8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eGFR &lt;3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P. F. Ludman, et al.</w:t>
            </w:r>
            <w:r w:rsidRPr="0092373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eastAsia="nl-NL"/>
              </w:rPr>
              <w:t>4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5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980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1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7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1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9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eGFR &lt;3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P. Debonnaire, et al.</w:t>
            </w:r>
            <w:r w:rsidRPr="0092373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eastAsia="nl-NL"/>
              </w:rPr>
              <w:t>29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5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11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2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8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8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6,4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6,6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1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6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eGFR &lt;3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  <w:t>F. Saia, et al.</w:t>
            </w:r>
            <w:r w:rsidRPr="00D944E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val="en-US" w:eastAsia="nl-NL"/>
              </w:rPr>
              <w:t>41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4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74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0,7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7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3,4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,1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9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eGFR &lt;3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  <w:t>V. H. Thourani, et al.</w:t>
            </w:r>
            <w:r w:rsidRPr="0092373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val="en-US" w:eastAsia="nl-NL"/>
              </w:rPr>
              <w:t>24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6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100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4,4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2,4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1,5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3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eGFR &lt;3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K. Hemmann, et al.</w:t>
            </w:r>
            <w:r w:rsidRPr="0092373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eastAsia="nl-NL"/>
              </w:rPr>
              <w:t>36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3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26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0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8,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9,5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,8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,4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1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3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eGFR &lt;3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  <w:t>Y. Abramowitz</w:t>
            </w:r>
            <w:r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  <w:t xml:space="preserve"> et al.</w:t>
            </w:r>
            <w:r w:rsidRPr="00D944E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val="en-US" w:eastAsia="nl-NL"/>
              </w:rPr>
              <w:t>40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5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34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2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60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0.3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1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</w:t>
            </w:r>
          </w:p>
        </w:tc>
      </w:tr>
      <w:tr w:rsidR="00323F96" w:rsidRPr="003A488B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eGFR &lt;3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3A488B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</w:pPr>
            <w:r w:rsidRPr="003A488B"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  <w:t>A. Steinvil. et al.</w:t>
            </w:r>
            <w:r w:rsidRPr="003A488B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val="en-US" w:eastAsia="nl-NL"/>
              </w:rPr>
              <w:t>32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3A488B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</w:pPr>
            <w:r w:rsidRPr="003A488B"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  <w:t>2018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3A488B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</w:pPr>
            <w:r w:rsidRPr="003A488B"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  <w:t>498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3A488B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</w:pPr>
            <w:r w:rsidRPr="003A488B"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  <w:t>82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3A488B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</w:pPr>
            <w:r w:rsidRPr="003A488B"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  <w:t>49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3A488B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</w:pPr>
            <w:r w:rsidRPr="003A488B"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  <w:t>NR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3A488B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</w:pPr>
            <w:r w:rsidRPr="003A488B"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  <w:t>NR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3A488B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</w:pPr>
            <w:r w:rsidRPr="003A488B"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  <w:t>7.5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3A488B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</w:pPr>
            <w:r w:rsidRPr="003A488B"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  <w:t>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3A488B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val="en-US" w:eastAsia="nl-NL"/>
              </w:rPr>
            </w:pPr>
            <w:r w:rsidRPr="003A488B">
              <w:rPr>
                <w:rFonts w:ascii="Myriad Pro" w:eastAsia="Times New Roman" w:hAnsi="Myriad Pro"/>
                <w:sz w:val="16"/>
                <w:lang w:val="en-US" w:eastAsia="nl-NL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3A488B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val="en-US" w:eastAsia="nl-NL"/>
              </w:rPr>
            </w:pPr>
            <w:r w:rsidRPr="003A488B">
              <w:rPr>
                <w:rFonts w:ascii="Myriad Pro" w:eastAsia="Times New Roman" w:hAnsi="Myriad Pro"/>
                <w:sz w:val="16"/>
                <w:lang w:val="en-US" w:eastAsia="nl-NL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3A488B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</w:pPr>
            <w:r w:rsidRPr="003A488B"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  <w:t>6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3A488B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</w:pPr>
            <w:r w:rsidRPr="003A488B"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  <w:t>Low frailty score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  <w:t>V. H. Thourani</w:t>
            </w:r>
            <w:r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  <w:t xml:space="preserve"> et al.</w:t>
            </w:r>
            <w:r w:rsidRPr="0092373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val="en-US" w:eastAsia="nl-NL"/>
              </w:rPr>
              <w:t>24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6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100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4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2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1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0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Low frailty score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  <w:t>M. Seiffert</w:t>
            </w:r>
            <w:r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  <w:t xml:space="preserve"> et al.</w:t>
            </w:r>
            <w:r w:rsidRPr="00D944E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val="en-US" w:eastAsia="nl-NL"/>
              </w:rPr>
              <w:t>52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4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47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0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9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8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9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6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6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3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Low frailty score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J. Rodes-Cabau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 xml:space="preserve"> et al.</w:t>
            </w:r>
            <w:r w:rsidRPr="0092373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eastAsia="nl-NL"/>
              </w:rPr>
              <w:t>20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2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39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1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4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9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Low frailty score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C. Rodriguez-Pascual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 xml:space="preserve"> et al.</w:t>
            </w:r>
            <w:r w:rsidRPr="00D944E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eastAsia="nl-NL"/>
              </w:rPr>
              <w:t>51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6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606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3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3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3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9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Low frailty score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P. Codner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 xml:space="preserve"> et al.</w:t>
            </w:r>
            <w:r w:rsidRPr="0092373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eastAsia="nl-NL"/>
              </w:rPr>
              <w:t>38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5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60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2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3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6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9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3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Low frailty score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  <w:t>Y. Abramowitz</w:t>
            </w:r>
            <w:r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  <w:t xml:space="preserve"> et al.</w:t>
            </w:r>
            <w:r w:rsidRPr="00D944E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val="en-US" w:eastAsia="nl-NL"/>
              </w:rPr>
              <w:t>40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5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34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2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60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0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.1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1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Low frailty score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P. Green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 xml:space="preserve"> et al.</w:t>
            </w:r>
            <w:r w:rsidRPr="00D944E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eastAsia="nl-NL"/>
              </w:rPr>
              <w:t>50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5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44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1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6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Low frailty score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3A488B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3A488B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A.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 xml:space="preserve"> </w:t>
            </w:r>
            <w:r w:rsidRPr="003A488B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Dziewierz  et al.</w:t>
            </w:r>
            <w:r w:rsidRPr="00D944E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eastAsia="nl-NL"/>
              </w:rPr>
              <w:t>49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7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48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2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7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4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6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6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Low frailty score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3A488B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</w:pPr>
            <w:r w:rsidRPr="003A488B"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  <w:t>A.</w:t>
            </w:r>
            <w:r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  <w:t xml:space="preserve"> </w:t>
            </w:r>
            <w:r w:rsidRPr="003A488B"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  <w:t>Steinvil  et al.</w:t>
            </w:r>
            <w:r w:rsidRPr="003A488B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val="en-US" w:eastAsia="nl-NL"/>
              </w:rPr>
              <w:t>32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8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98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2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9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CLD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E. Koifman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 xml:space="preserve"> et al.</w:t>
            </w:r>
            <w:r w:rsidRPr="0092373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eastAsia="nl-NL"/>
              </w:rPr>
              <w:t>39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5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76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3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3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9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0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CLD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  <w:t>S. Salizzoni</w:t>
            </w:r>
            <w:r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  <w:t xml:space="preserve"> et al.</w:t>
            </w:r>
            <w:r w:rsidRPr="0092373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val="en-US" w:eastAsia="nl-NL"/>
              </w:rPr>
              <w:t>37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6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904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1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9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1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9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3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9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CLD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P. Codner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 xml:space="preserve"> et al.</w:t>
            </w:r>
            <w:r w:rsidRPr="0092373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eastAsia="nl-NL"/>
              </w:rPr>
              <w:t>38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5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60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2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3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6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9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6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CLD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K. Hemmann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 xml:space="preserve"> et al.</w:t>
            </w:r>
            <w:r w:rsidRPr="0092373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eastAsia="nl-NL"/>
              </w:rPr>
              <w:t>36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3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26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0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8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9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3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CLD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E. A. Grossi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 xml:space="preserve"> et al.</w:t>
            </w:r>
            <w:r w:rsidRPr="0092373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eastAsia="nl-NL"/>
              </w:rPr>
              <w:t>35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08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13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9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9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7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0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lastRenderedPageBreak/>
              <w:t>CLD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P. F. Ludman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 xml:space="preserve"> et al.</w:t>
            </w:r>
            <w:r w:rsidRPr="0092373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eastAsia="nl-NL"/>
              </w:rPr>
              <w:t>4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5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980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1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7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1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9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0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CLD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  <w:t>D. R. Holmes</w:t>
            </w:r>
            <w:r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  <w:t xml:space="preserve"> Jr.</w:t>
            </w:r>
            <w:r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  <w:t xml:space="preserve"> et al.</w:t>
            </w:r>
            <w:r w:rsidRPr="0092373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val="en-US" w:eastAsia="nl-NL"/>
              </w:rPr>
              <w:t>33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5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2182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4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8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0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CLD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. E. Moat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 xml:space="preserve"> et al.</w:t>
            </w:r>
            <w:r w:rsidRPr="0092373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eastAsia="nl-NL"/>
              </w:rPr>
              <w:t>31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1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70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1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9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2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8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6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CLD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S. Bleiziffer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 xml:space="preserve"> et al.</w:t>
            </w:r>
            <w:r w:rsidRPr="0092373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eastAsia="nl-NL"/>
              </w:rPr>
              <w:t>30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7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996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1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9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9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CLD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P. Debonnaire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 xml:space="preserve"> et al.</w:t>
            </w:r>
            <w:r w:rsidRPr="0092373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eastAsia="nl-NL"/>
              </w:rPr>
              <w:t>29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5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11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2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8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8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6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6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6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1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CLD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  <w:t>T. Shimura</w:t>
            </w:r>
            <w:r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  <w:t xml:space="preserve"> et al.</w:t>
            </w:r>
            <w:r w:rsidRPr="0092373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val="en-US" w:eastAsia="nl-NL"/>
              </w:rPr>
              <w:t>28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7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215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4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9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7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CLD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M. Urena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 xml:space="preserve"> et al.</w:t>
            </w:r>
            <w:r w:rsidRPr="0092373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eastAsia="nl-NL"/>
              </w:rPr>
              <w:t>27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5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726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1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0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9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1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3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CLD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M. Konigstein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 xml:space="preserve"> et al.</w:t>
            </w:r>
            <w:r w:rsidRPr="0092373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eastAsia="nl-NL"/>
              </w:rPr>
              <w:t>26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5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09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2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2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4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1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3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CLD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  <w:t>V. H. Thourani</w:t>
            </w:r>
            <w:r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  <w:t xml:space="preserve"> et al.</w:t>
            </w:r>
            <w:r w:rsidRPr="0092373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val="en-US" w:eastAsia="nl-NL"/>
              </w:rPr>
              <w:t>24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6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100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4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2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1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3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CLD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R. Gonzalez-Ferreiro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 xml:space="preserve"> et al.</w:t>
            </w:r>
            <w:r w:rsidRPr="0092373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eastAsia="nl-NL"/>
              </w:rPr>
              <w:t>23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7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70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0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3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7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1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6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CLD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J. Rodes-Cabau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 xml:space="preserve"> et al.</w:t>
            </w:r>
            <w:r w:rsidRPr="00D944E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eastAsia="nl-NL"/>
              </w:rPr>
              <w:t>68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0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39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1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4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9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CLD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I. M. Barbash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 xml:space="preserve"> et al.</w:t>
            </w:r>
            <w:r w:rsidRPr="0092373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eastAsia="nl-NL"/>
              </w:rPr>
              <w:t>21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5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15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4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7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0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0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CLD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M. Mok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 xml:space="preserve"> et al.</w:t>
            </w:r>
            <w:r w:rsidRPr="0092373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eastAsia="nl-NL"/>
              </w:rPr>
              <w:t>19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3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19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0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6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6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CLD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J. Rodes-Cabau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 xml:space="preserve"> et al.</w:t>
            </w:r>
            <w:r w:rsidRPr="00F67F5C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eastAsia="nl-NL"/>
              </w:rPr>
              <w:t>69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2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39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1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4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9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6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CLD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A. J. Munoz-Garcia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 xml:space="preserve"> et al.</w:t>
            </w:r>
            <w:r w:rsidRPr="0092373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eastAsia="nl-NL"/>
              </w:rPr>
              <w:t>18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3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220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0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5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7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6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CLD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M. Mok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 xml:space="preserve"> et al.</w:t>
            </w:r>
            <w:r w:rsidRPr="0092373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eastAsia="nl-NL"/>
              </w:rPr>
              <w:t>15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6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60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1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1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6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9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1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6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CLD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R. A. Meneguz-Moreno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 xml:space="preserve"> et al.</w:t>
            </w:r>
            <w:r w:rsidRPr="0092373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eastAsia="nl-NL"/>
              </w:rPr>
              <w:t>14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7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21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2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4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6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6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66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6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1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CLD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F. S. de Brito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 xml:space="preserve"> Jr.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 xml:space="preserve"> et al.</w:t>
            </w:r>
            <w:r w:rsidRPr="0092373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eastAsia="nl-NL"/>
              </w:rPr>
              <w:t>13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5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18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1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7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4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3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CLD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MC Henn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 xml:space="preserve"> et al.</w:t>
            </w:r>
            <w:r w:rsidRPr="0092373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eastAsia="nl-NL"/>
              </w:rPr>
              <w:t>16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6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46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1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0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3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CLD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3A488B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3A488B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 xml:space="preserve">H. 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Hioki</w:t>
            </w:r>
            <w:r w:rsidRPr="003A488B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 xml:space="preserve"> et al.</w:t>
            </w:r>
            <w:r w:rsidRPr="003A488B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eastAsia="nl-NL"/>
              </w:rPr>
              <w:t>34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8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613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5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9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6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6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66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0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CLD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 xml:space="preserve">S.A. 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Hirji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 xml:space="preserve"> 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 xml:space="preserve">et al. </w:t>
            </w:r>
            <w:r w:rsidRPr="0092373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eastAsia="nl-NL"/>
              </w:rPr>
              <w:t>17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7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06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6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7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6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1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3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CLD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 xml:space="preserve">M. 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Lutz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 xml:space="preserve"> et al.</w:t>
            </w:r>
            <w:r w:rsidRPr="0092373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eastAsia="nl-NL"/>
              </w:rPr>
              <w:t>22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7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17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2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4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6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6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CLD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3A488B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 xml:space="preserve">HB </w:t>
            </w:r>
            <w:r w:rsidRPr="003A488B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Ribeiro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3A488B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 xml:space="preserve"> et al.</w:t>
            </w:r>
            <w:r w:rsidRPr="003A488B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eastAsia="nl-NL"/>
              </w:rPr>
              <w:t>25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8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87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0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2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0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3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CLD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3A488B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3A488B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A.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 xml:space="preserve"> Steinvil</w:t>
            </w:r>
            <w:r w:rsidRPr="003A488B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 xml:space="preserve"> et al.</w:t>
            </w:r>
            <w:r w:rsidRPr="003A488B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eastAsia="nl-NL"/>
              </w:rPr>
              <w:t>32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8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98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2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9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6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Hypoalbuminemia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  <w:t>M. Yamamoto</w:t>
            </w:r>
            <w:r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  <w:t xml:space="preserve"> et al.</w:t>
            </w:r>
            <w:r w:rsidRPr="00D944E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val="en-US" w:eastAsia="nl-NL"/>
              </w:rPr>
              <w:t>46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7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215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4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9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2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6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Hypoalbuminemia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J. B. Hermiller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 xml:space="preserve"> Jr.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 xml:space="preserve"> et al.</w:t>
            </w:r>
            <w:r w:rsidRPr="00D944E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eastAsia="nl-NL"/>
              </w:rPr>
              <w:t>48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6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687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3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3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2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0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Hypoalbuminemia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  <w:t>T. Shimura</w:t>
            </w:r>
            <w:r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  <w:t xml:space="preserve"> et al.</w:t>
            </w:r>
            <w:r w:rsidRPr="0092373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val="en-US" w:eastAsia="nl-NL"/>
              </w:rPr>
              <w:t>28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7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215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4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9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7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1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lastRenderedPageBreak/>
              <w:t>Hypoalbuminemia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A. Bogdan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 xml:space="preserve"> et al.</w:t>
            </w:r>
            <w:r w:rsidRPr="00D944E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eastAsia="nl-NL"/>
              </w:rPr>
              <w:t>47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6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50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1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7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7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2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9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Hypoalbuminemia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 xml:space="preserve">S. 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Kayama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 xml:space="preserve"> et al.</w:t>
            </w:r>
            <w:r w:rsidRPr="00D944E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eastAsia="nl-NL"/>
              </w:rPr>
              <w:t>45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8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0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5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right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2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8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6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3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BMI &lt; 2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3A488B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3A488B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T. Shimura. et al.</w:t>
            </w:r>
            <w:r w:rsidRPr="003A488B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eastAsia="nl-NL"/>
              </w:rPr>
              <w:t>28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7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215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4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9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7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0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3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6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BMI &lt; 2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  <w:t>S. Salizzoni</w:t>
            </w:r>
            <w:r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  <w:t xml:space="preserve"> et al.</w:t>
            </w:r>
            <w:r w:rsidRPr="0092373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val="en-US" w:eastAsia="nl-NL"/>
              </w:rPr>
              <w:t>37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6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904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1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9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1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9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BMI &lt; 2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E. Koifman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 xml:space="preserve"> et al.</w:t>
            </w:r>
            <w:r w:rsidRPr="0092373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eastAsia="nl-NL"/>
              </w:rPr>
              <w:t>39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5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67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3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3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9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BMI &lt; 2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E. Koifman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 xml:space="preserve"> et al.</w:t>
            </w:r>
            <w:r w:rsidRPr="00D944E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eastAsia="nl-NL"/>
              </w:rPr>
              <w:t>43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6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91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3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BMI &lt; 2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T. Pilgrim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 xml:space="preserve"> et al.</w:t>
            </w:r>
            <w:r w:rsidRPr="00D944E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eastAsia="nl-NL"/>
              </w:rPr>
              <w:t>42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2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89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2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2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4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6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0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3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6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BMI &lt; 2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  <w:t>M. Yamamoto</w:t>
            </w:r>
            <w:r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val="en-US" w:eastAsia="nl-NL"/>
              </w:rPr>
              <w:t xml:space="preserve"> et al.</w:t>
            </w:r>
            <w:r w:rsidRPr="00D944E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val="en-US" w:eastAsia="nl-NL"/>
              </w:rPr>
              <w:t>44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3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856C2B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072</w:t>
            </w:r>
          </w:p>
        </w:tc>
        <w:tc>
          <w:tcPr>
            <w:tcW w:w="397" w:type="pct"/>
            <w:shd w:val="clear" w:color="auto" w:fill="auto"/>
            <w:noWrap/>
            <w:vAlign w:val="bottom"/>
          </w:tcPr>
          <w:p w:rsidR="00323F96" w:rsidRPr="00856C2B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856C2B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2,8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:rsidR="00323F96" w:rsidRPr="00856C2B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856C2B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0,1</w:t>
            </w:r>
          </w:p>
        </w:tc>
        <w:tc>
          <w:tcPr>
            <w:tcW w:w="367" w:type="pct"/>
            <w:shd w:val="clear" w:color="auto" w:fill="auto"/>
            <w:noWrap/>
            <w:vAlign w:val="bottom"/>
          </w:tcPr>
          <w:p w:rsidR="00323F96" w:rsidRPr="00856C2B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856C2B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2,00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323F96" w:rsidRPr="00856C2B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856C2B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323F96" w:rsidRPr="00856C2B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856C2B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BMI &lt; 2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3A488B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3A488B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H. Hioki H. et al.</w:t>
            </w:r>
            <w:r w:rsidRPr="003A488B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eastAsia="nl-NL"/>
              </w:rPr>
              <w:t>34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8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613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5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9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6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6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66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0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ADL deficiency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Dziewierz A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 xml:space="preserve"> et al.</w:t>
            </w:r>
            <w:r w:rsidRPr="00D944E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eastAsia="nl-NL"/>
              </w:rPr>
              <w:t>49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7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48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2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7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4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6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6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ADL deficiency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Schoenenberger AW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 xml:space="preserve"> et al.</w:t>
            </w:r>
            <w:r w:rsidRPr="00D944E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eastAsia="nl-NL"/>
              </w:rPr>
              <w:t>60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8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30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3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6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3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9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6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3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Gait speed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Dziewierz A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 xml:space="preserve"> et al.</w:t>
            </w:r>
            <w:r w:rsidRPr="00D944E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eastAsia="nl-NL"/>
              </w:rPr>
              <w:t>49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7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48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2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7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4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6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3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</w:t>
            </w:r>
          </w:p>
        </w:tc>
      </w:tr>
      <w:tr w:rsidR="00323F96" w:rsidRPr="00923738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Gait speed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Kano S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 xml:space="preserve"> et al.</w:t>
            </w:r>
            <w:r w:rsidRPr="00D944E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eastAsia="nl-NL"/>
              </w:rPr>
              <w:t>59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7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256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8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7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6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7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9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0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4</w:t>
            </w:r>
          </w:p>
        </w:tc>
      </w:tr>
      <w:tr w:rsidR="00323F96" w:rsidRPr="00860AE2" w:rsidTr="00D21846">
        <w:trPr>
          <w:trHeight w:val="30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Gait speed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P. Kleczynski</w:t>
            </w:r>
            <w:r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.</w:t>
            </w: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 xml:space="preserve"> et al.</w:t>
            </w:r>
            <w:r w:rsidRPr="00D944E8">
              <w:rPr>
                <w:rFonts w:ascii="Myriad Pro" w:eastAsia="Times New Roman" w:hAnsi="Myriad Pro"/>
                <w:noProof/>
                <w:color w:val="000000"/>
                <w:sz w:val="16"/>
                <w:vertAlign w:val="superscript"/>
                <w:lang w:eastAsia="nl-NL"/>
              </w:rPr>
              <w:t>58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2017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01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1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59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4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NR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12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23F96" w:rsidRPr="00BA456F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sz w:val="16"/>
                <w:lang w:eastAsia="nl-NL"/>
              </w:rPr>
            </w:pPr>
            <w:r w:rsidRPr="00BA456F">
              <w:rPr>
                <w:rFonts w:ascii="Myriad Pro" w:eastAsia="Times New Roman" w:hAnsi="Myriad Pro"/>
                <w:sz w:val="16"/>
                <w:lang w:eastAsia="nl-NL"/>
              </w:rPr>
              <w:t>3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:rsidR="00323F96" w:rsidRPr="00923738" w:rsidRDefault="00323F96" w:rsidP="00B544F2">
            <w:pPr>
              <w:spacing w:after="0" w:line="240" w:lineRule="auto"/>
              <w:jc w:val="center"/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</w:pPr>
            <w:r w:rsidRPr="00923738">
              <w:rPr>
                <w:rFonts w:ascii="Myriad Pro" w:eastAsia="Times New Roman" w:hAnsi="Myriad Pro"/>
                <w:color w:val="000000"/>
                <w:sz w:val="16"/>
                <w:lang w:eastAsia="nl-NL"/>
              </w:rPr>
              <w:t>8</w:t>
            </w:r>
          </w:p>
        </w:tc>
      </w:tr>
    </w:tbl>
    <w:p w:rsidR="004A5E63" w:rsidRDefault="004A5E63" w:rsidP="004A5E63">
      <w:pPr>
        <w:spacing w:line="480" w:lineRule="auto"/>
        <w:jc w:val="both"/>
        <w:rPr>
          <w:rFonts w:asciiTheme="minorHAnsi" w:hAnsiTheme="minorHAnsi"/>
        </w:rPr>
      </w:pPr>
    </w:p>
    <w:p w:rsidR="005B7F66" w:rsidRPr="004A5E63" w:rsidRDefault="00323F96" w:rsidP="004A5E63">
      <w:pPr>
        <w:spacing w:line="480" w:lineRule="auto"/>
        <w:jc w:val="both"/>
        <w:rPr>
          <w:rFonts w:ascii="Myriad Pro" w:hAnsi="Myriad Pro"/>
          <w:sz w:val="18"/>
          <w:szCs w:val="20"/>
          <w:lang w:val="en-US"/>
        </w:rPr>
      </w:pPr>
      <w:r w:rsidRPr="00856C2B">
        <w:rPr>
          <w:rFonts w:ascii="Myriad Pro" w:hAnsi="Myriad Pro"/>
          <w:sz w:val="18"/>
          <w:szCs w:val="20"/>
          <w:lang w:val="en-US"/>
        </w:rPr>
        <w:t>ADL: Activity of Daily Living, BMI: Body Mass Index, CLD: Chronic Lung Disease, eGFR: estimated Glomerular Filtration Rate, NOS: New</w:t>
      </w:r>
      <w:r w:rsidR="004A5E63">
        <w:rPr>
          <w:rFonts w:ascii="Myriad Pro" w:hAnsi="Myriad Pro"/>
          <w:sz w:val="18"/>
          <w:szCs w:val="20"/>
          <w:lang w:val="en-US"/>
        </w:rPr>
        <w:t>castle-Ottowa Scale</w:t>
      </w:r>
    </w:p>
    <w:sectPr w:rsidR="005B7F66" w:rsidRPr="004A5E63" w:rsidSect="00B544F2"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1846" w:rsidRDefault="00D21846" w:rsidP="00D21846">
      <w:pPr>
        <w:spacing w:after="0" w:line="240" w:lineRule="auto"/>
      </w:pPr>
      <w:r>
        <w:separator/>
      </w:r>
    </w:p>
  </w:endnote>
  <w:endnote w:type="continuationSeparator" w:id="0">
    <w:p w:rsidR="00D21846" w:rsidRDefault="00D21846" w:rsidP="00D218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1846" w:rsidRDefault="00D21846" w:rsidP="00D21846">
      <w:pPr>
        <w:spacing w:after="0" w:line="240" w:lineRule="auto"/>
      </w:pPr>
      <w:r>
        <w:separator/>
      </w:r>
    </w:p>
  </w:footnote>
  <w:footnote w:type="continuationSeparator" w:id="0">
    <w:p w:rsidR="00D21846" w:rsidRDefault="00D21846" w:rsidP="00D218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7F5433"/>
    <w:multiLevelType w:val="hybridMultilevel"/>
    <w:tmpl w:val="7D2EEC3C"/>
    <w:lvl w:ilvl="0" w:tplc="9ECC897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0F40F8"/>
    <w:multiLevelType w:val="hybridMultilevel"/>
    <w:tmpl w:val="999C60CA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5F3736"/>
    <w:multiLevelType w:val="hybridMultilevel"/>
    <w:tmpl w:val="3F2CCB58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C60D2E"/>
    <w:multiLevelType w:val="hybridMultilevel"/>
    <w:tmpl w:val="13BA0F94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C14DAE"/>
    <w:multiLevelType w:val="hybridMultilevel"/>
    <w:tmpl w:val="712E8D34"/>
    <w:lvl w:ilvl="0" w:tplc="E878D99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D459EF"/>
    <w:multiLevelType w:val="hybridMultilevel"/>
    <w:tmpl w:val="94CA9FE8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1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23F96"/>
    <w:rsid w:val="00323F96"/>
    <w:rsid w:val="00390141"/>
    <w:rsid w:val="004A5E63"/>
    <w:rsid w:val="00A2714C"/>
    <w:rsid w:val="00D21846"/>
    <w:rsid w:val="00F25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F2083B"/>
  <w15:chartTrackingRefBased/>
  <w15:docId w15:val="{1975FABB-AA24-420E-9273-9FF409060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23F96"/>
    <w:pPr>
      <w:spacing w:after="200" w:line="276" w:lineRule="auto"/>
    </w:pPr>
    <w:rPr>
      <w:rFonts w:ascii="Calibri" w:eastAsia="Calibri" w:hAnsi="Calibri" w:cs="Times New Roman"/>
    </w:rPr>
  </w:style>
  <w:style w:type="paragraph" w:styleId="Kop1">
    <w:name w:val="heading 1"/>
    <w:basedOn w:val="Standaard"/>
    <w:next w:val="Standaard"/>
    <w:link w:val="Kop1Char"/>
    <w:uiPriority w:val="9"/>
    <w:qFormat/>
    <w:rsid w:val="00323F96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23F96"/>
    <w:pPr>
      <w:keepNext/>
      <w:spacing w:before="240" w:after="60"/>
      <w:outlineLvl w:val="1"/>
    </w:pPr>
    <w:rPr>
      <w:rFonts w:ascii="Times New Roman" w:eastAsiaTheme="majorEastAsia" w:hAnsi="Times New Roman" w:cstheme="majorBidi"/>
      <w:b/>
      <w:bCs/>
      <w:i/>
      <w:iCs/>
      <w:sz w:val="28"/>
      <w:szCs w:val="28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323F9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323F9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23F96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323F96"/>
    <w:rPr>
      <w:rFonts w:ascii="Times New Roman" w:eastAsiaTheme="majorEastAsia" w:hAnsi="Times New Roman" w:cstheme="majorBidi"/>
      <w:b/>
      <w:bCs/>
      <w:i/>
      <w:iCs/>
      <w:sz w:val="28"/>
      <w:szCs w:val="28"/>
    </w:rPr>
  </w:style>
  <w:style w:type="character" w:customStyle="1" w:styleId="Kop3Char">
    <w:name w:val="Kop 3 Char"/>
    <w:basedOn w:val="Standaardalinea-lettertype"/>
    <w:link w:val="Kop3"/>
    <w:uiPriority w:val="9"/>
    <w:rsid w:val="00323F96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Kop4Char">
    <w:name w:val="Kop 4 Char"/>
    <w:basedOn w:val="Standaardalinea-lettertype"/>
    <w:link w:val="Kop4"/>
    <w:uiPriority w:val="9"/>
    <w:rsid w:val="00323F96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23F9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23F96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23F96"/>
    <w:rPr>
      <w:rFonts w:ascii="Calibri" w:eastAsia="Calibri" w:hAnsi="Calibri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23F9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23F96"/>
    <w:rPr>
      <w:rFonts w:ascii="Calibri" w:eastAsia="Calibri" w:hAnsi="Calibri" w:cs="Times New Roman"/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23F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23F96"/>
    <w:rPr>
      <w:rFonts w:ascii="Tahoma" w:eastAsia="Calibri" w:hAnsi="Tahoma" w:cs="Tahoma"/>
      <w:sz w:val="16"/>
      <w:szCs w:val="16"/>
    </w:rPr>
  </w:style>
  <w:style w:type="character" w:styleId="Hyperlink">
    <w:name w:val="Hyperlink"/>
    <w:uiPriority w:val="99"/>
    <w:unhideWhenUsed/>
    <w:rsid w:val="00323F96"/>
    <w:rPr>
      <w:color w:val="0000FF"/>
      <w:u w:val="single"/>
    </w:rPr>
  </w:style>
  <w:style w:type="paragraph" w:styleId="Revisie">
    <w:name w:val="Revision"/>
    <w:hidden/>
    <w:uiPriority w:val="99"/>
    <w:semiHidden/>
    <w:rsid w:val="00323F96"/>
    <w:pPr>
      <w:spacing w:after="0" w:line="240" w:lineRule="auto"/>
    </w:pPr>
    <w:rPr>
      <w:rFonts w:ascii="Calibri" w:eastAsia="Calibri" w:hAnsi="Calibri" w:cs="Times New Roman"/>
    </w:rPr>
  </w:style>
  <w:style w:type="character" w:styleId="Regelnummer">
    <w:name w:val="line number"/>
    <w:basedOn w:val="Standaardalinea-lettertype"/>
    <w:uiPriority w:val="99"/>
    <w:semiHidden/>
    <w:unhideWhenUsed/>
    <w:rsid w:val="00323F96"/>
  </w:style>
  <w:style w:type="paragraph" w:customStyle="1" w:styleId="EndNoteBibliographyTitle">
    <w:name w:val="EndNote Bibliography Title"/>
    <w:basedOn w:val="Standaard"/>
    <w:link w:val="EndNoteBibliographyTitleChar"/>
    <w:rsid w:val="00323F96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323F96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323F96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323F96"/>
    <w:rPr>
      <w:rFonts w:ascii="Calibri" w:eastAsia="Calibri" w:hAnsi="Calibri" w:cs="Calibri"/>
      <w:noProof/>
      <w:lang w:val="en-US"/>
    </w:rPr>
  </w:style>
  <w:style w:type="table" w:styleId="Onopgemaaktetabel4">
    <w:name w:val="Plain Table 4"/>
    <w:basedOn w:val="Standaardtabel"/>
    <w:uiPriority w:val="44"/>
    <w:rsid w:val="00323F9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GevolgdeHyperlink">
    <w:name w:val="FollowedHyperlink"/>
    <w:basedOn w:val="Standaardalinea-lettertype"/>
    <w:uiPriority w:val="99"/>
    <w:semiHidden/>
    <w:unhideWhenUsed/>
    <w:rsid w:val="00323F96"/>
    <w:rPr>
      <w:color w:val="954F72" w:themeColor="followedHyperlink"/>
      <w:u w:val="single"/>
    </w:rPr>
  </w:style>
  <w:style w:type="character" w:styleId="Intensieveverwijzing">
    <w:name w:val="Intense Reference"/>
    <w:uiPriority w:val="32"/>
    <w:qFormat/>
    <w:rsid w:val="00323F96"/>
    <w:rPr>
      <w:b/>
      <w:bCs/>
      <w:smallCaps/>
      <w:color w:val="C0504D"/>
      <w:spacing w:val="5"/>
      <w:u w:val="single"/>
    </w:rPr>
  </w:style>
  <w:style w:type="paragraph" w:styleId="Lijstalinea">
    <w:name w:val="List Paragraph"/>
    <w:basedOn w:val="Standaard"/>
    <w:uiPriority w:val="34"/>
    <w:qFormat/>
    <w:rsid w:val="00323F96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D218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21846"/>
    <w:rPr>
      <w:rFonts w:ascii="Calibri" w:eastAsia="Calibri" w:hAnsi="Calibri" w:cs="Times New Roman"/>
    </w:rPr>
  </w:style>
  <w:style w:type="paragraph" w:styleId="Voettekst">
    <w:name w:val="footer"/>
    <w:basedOn w:val="Standaard"/>
    <w:link w:val="VoettekstChar"/>
    <w:uiPriority w:val="99"/>
    <w:unhideWhenUsed/>
    <w:rsid w:val="00D218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21846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9</TotalTime>
  <Pages>11</Pages>
  <Words>4716</Words>
  <Characters>25941</Characters>
  <Application>Microsoft Office Word</Application>
  <DocSecurity>0</DocSecurity>
  <Lines>216</Lines>
  <Paragraphs>6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0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rik, M.S. van (Martijn)</dc:creator>
  <cp:keywords/>
  <dc:description/>
  <cp:lastModifiedBy>Mourik, M.S. van (Martijn)</cp:lastModifiedBy>
  <cp:revision>3</cp:revision>
  <dcterms:created xsi:type="dcterms:W3CDTF">2020-02-17T16:09:00Z</dcterms:created>
  <dcterms:modified xsi:type="dcterms:W3CDTF">2020-02-18T18:10:00Z</dcterms:modified>
</cp:coreProperties>
</file>